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5C7C" w:rsidRDefault="00975C7C">
      <w:pPr>
        <w:rPr>
          <w:rFonts w:ascii="Times New Roman" w:hAnsi="Times New Roman" w:cs="Times New Roman"/>
          <w:sz w:val="24"/>
          <w:szCs w:val="24"/>
          <w:lang w:bidi="fa-IR"/>
        </w:rPr>
      </w:pPr>
      <w:bookmarkStart w:id="0" w:name="_GoBack"/>
      <w:r w:rsidRPr="0027649F">
        <w:rPr>
          <w:rFonts w:ascii="Times New Roman" w:hAnsi="Times New Roman" w:cs="Times New Roman"/>
          <w:sz w:val="24"/>
          <w:szCs w:val="24"/>
          <w:lang w:bidi="fa-IR"/>
        </w:rPr>
        <w:t>Supplementary</w:t>
      </w:r>
      <w:r w:rsidRPr="0027649F">
        <w:rPr>
          <w:rFonts w:ascii="Times New Roman" w:hAnsi="Times New Roman" w:cs="Times New Roman"/>
          <w:sz w:val="24"/>
          <w:szCs w:val="24"/>
          <w:lang w:bidi="fa-IR"/>
        </w:rPr>
        <w:t> file</w:t>
      </w:r>
      <w:r>
        <w:rPr>
          <w:rFonts w:ascii="Times New Roman" w:hAnsi="Times New Roman" w:cs="Times New Roman"/>
          <w:sz w:val="24"/>
          <w:szCs w:val="24"/>
          <w:lang w:bidi="fa-IR"/>
        </w:rPr>
        <w:t xml:space="preserve"> 2</w:t>
      </w:r>
    </w:p>
    <w:bookmarkEnd w:id="0"/>
    <w:p w:rsidR="007C1386" w:rsidRDefault="00975C7C">
      <w:r>
        <w:rPr>
          <w:rFonts w:ascii="Times New Roman" w:hAnsi="Times New Roman" w:cs="Times New Roman"/>
          <w:sz w:val="24"/>
          <w:szCs w:val="24"/>
          <w:lang w:bidi="fa-IR"/>
        </w:rPr>
        <w:t xml:space="preserve"> </w:t>
      </w:r>
      <w:r w:rsidR="007C1386" w:rsidRPr="007C1386">
        <w:t>Mathematical calculation method</w:t>
      </w:r>
      <w:r w:rsidR="002336BF">
        <w:t>s</w:t>
      </w:r>
      <w:r w:rsidR="007C1386" w:rsidRPr="007C1386">
        <w:t xml:space="preserve"> for standard</w:t>
      </w:r>
      <w:r w:rsidR="002336BF">
        <w:t>ized</w:t>
      </w:r>
      <w:r w:rsidR="007C1386" w:rsidRPr="007C1386">
        <w:t xml:space="preserve"> regression coefficient</w:t>
      </w:r>
      <w:r w:rsidR="002336BF">
        <w:t xml:space="preserve"> (</w:t>
      </w:r>
      <w:r w:rsidR="002336BF" w:rsidRPr="00D5634A">
        <w:t>β</w:t>
      </w:r>
      <w:r w:rsidR="002336BF">
        <w:t>):</w:t>
      </w:r>
    </w:p>
    <w:p w:rsidR="007C1386" w:rsidRDefault="00D5634A" w:rsidP="00C74DB4">
      <w:pPr>
        <w:rPr>
          <w:rtl/>
        </w:rPr>
      </w:pPr>
      <w:proofErr w:type="spellStart"/>
      <w:r w:rsidRPr="00D5634A">
        <w:t>Nieminen</w:t>
      </w:r>
      <w:proofErr w:type="spellEnd"/>
      <w:r w:rsidRPr="00D5634A">
        <w:t xml:space="preserve"> et al </w:t>
      </w:r>
      <w:r w:rsidR="00C74DB4">
        <w:fldChar w:fldCharType="begin"/>
      </w:r>
      <w:r w:rsidR="00C74DB4">
        <w:instrText xml:space="preserve"> ADDIN EN.CITE &lt;EndNote&gt;&lt;Cite&gt;&lt;Author&gt;Nieminen&lt;/Author&gt;&lt;Year&gt;2022&lt;/Year&gt;&lt;RecNum&gt;2114&lt;/RecNum&gt;&lt;DisplayText&gt;(1)&lt;/DisplayText&gt;&lt;record&gt;&lt;rec-number&gt;2114&lt;/rec-number&gt;&lt;foreign-keys&gt;&lt;key app="EN" db-id="peawr2rp8pdpxdedxzkx5t2nt0z0p2vxf00e" timestamp="1681969152"&gt;2114&lt;/key&gt;&lt;/foreign-keys&gt;&lt;ref-type name="Journal Article"&gt;17&lt;/ref-type&gt;&lt;contributors&gt;&lt;authors&gt;&lt;author&gt;Nieminen, Pentti&lt;/author&gt;&lt;/authors&gt;&lt;/contributors&gt;&lt;titles&gt;&lt;title&gt;Application of Standardized Regression Coefficient in Meta-Analysis&lt;/title&gt;&lt;secondary-title&gt;BioMedInformatics&lt;/secondary-title&gt;&lt;/titles&gt;&lt;periodical&gt;&lt;full-title&gt;BioMedInformatics&lt;/full-title&gt;&lt;/periodical&gt;&lt;pages&gt;434-458&lt;/pages&gt;&lt;volume&gt;2&lt;/volume&gt;&lt;number&gt;3&lt;/number&gt;&lt;dates&gt;&lt;year&gt;2022&lt;/year&gt;&lt;/dates&gt;&lt;isbn&gt;2673-7426&lt;/isbn&gt;&lt;urls&gt;&lt;/urls&gt;&lt;/record&gt;&lt;/Cite&gt;&lt;/EndNote&gt;</w:instrText>
      </w:r>
      <w:r w:rsidR="00C74DB4">
        <w:fldChar w:fldCharType="separate"/>
      </w:r>
      <w:r w:rsidR="00C74DB4">
        <w:rPr>
          <w:noProof/>
        </w:rPr>
        <w:t>(1)</w:t>
      </w:r>
      <w:r w:rsidR="00C74DB4">
        <w:fldChar w:fldCharType="end"/>
      </w:r>
      <w:r w:rsidR="00C74DB4">
        <w:t xml:space="preserve"> </w:t>
      </w:r>
      <w:r w:rsidRPr="00D5634A">
        <w:t>presented how to calculate the standardized regression coefficient β and its standard error. The calculation method</w:t>
      </w:r>
      <w:r w:rsidR="002336BF">
        <w:t>s</w:t>
      </w:r>
      <w:r w:rsidRPr="00D5634A">
        <w:t xml:space="preserve"> </w:t>
      </w:r>
      <w:r w:rsidR="002336BF">
        <w:t>are</w:t>
      </w:r>
      <w:r w:rsidRPr="00D5634A">
        <w:t xml:space="preserve"> briefly described as follows.</w:t>
      </w:r>
    </w:p>
    <w:p w:rsidR="00D5634A" w:rsidRDefault="00D5634A" w:rsidP="00497043">
      <w:pPr>
        <w:pStyle w:val="ListParagraph"/>
        <w:numPr>
          <w:ilvl w:val="0"/>
          <w:numId w:val="1"/>
        </w:numPr>
        <w:rPr>
          <w:rtl/>
        </w:rPr>
      </w:pPr>
      <w:r w:rsidRPr="00D5634A">
        <w:t>Standardized regression coefficient and standard error were extracted directly if reported in the original studies.</w:t>
      </w:r>
      <w:r w:rsidR="00497043" w:rsidRPr="00497043">
        <w:t xml:space="preserve"> Then the standard error was measured based on the confidence interval.</w:t>
      </w:r>
    </w:p>
    <w:p w:rsidR="00497043" w:rsidRDefault="00497043" w:rsidP="00497043">
      <w:pPr>
        <w:pStyle w:val="ListParagraph"/>
        <w:numPr>
          <w:ilvl w:val="0"/>
          <w:numId w:val="1"/>
        </w:numPr>
        <w:rPr>
          <w:lang w:bidi="fa-IR"/>
        </w:rPr>
      </w:pPr>
      <w:r w:rsidRPr="00497043">
        <w:rPr>
          <w:lang w:bidi="fa-IR"/>
        </w:rPr>
        <w:t xml:space="preserve"> If Pearson or Spearman correlation analysis was done in a study, the correlation coefficient r was considered as β and its standard error was calculated based on the following relationship.</w:t>
      </w:r>
    </w:p>
    <w:p w:rsidR="00497043" w:rsidRDefault="00975C7C" w:rsidP="00497043">
      <w:pPr>
        <w:pStyle w:val="ListParagraph"/>
        <w:rPr>
          <w:rtl/>
        </w:rP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5pt;height:4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JOG&amp;lt;/Style&amp;gt;&amp;lt;LeftDelim&amp;gt;{&amp;lt;/LeftDelim&amp;gt;&amp;lt;RightDelim&amp;gt;}&amp;lt;/RightDelim&amp;gt;&amp;lt;FontName&amp;gt;Times New Roman&amp;lt;/FontName&amp;gt;&amp;lt;FontSize&amp;gt;10&amp;lt;/FontSize&amp;gt;&amp;lt;ReflistTitle&amp;gt;&amp;lt;/ReflistTitle&amp;gt;&amp;lt;StartingRefnum&amp;gt;1&amp;lt;/StartingRefnum&amp;gt;&amp;lt;FirstLineIndent&amp;gt;0&amp;lt;/FirstLineIndent&amp;gt;&amp;lt;HangingIndent&amp;gt;283&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pva0fpw50dpprxea5a3pzatae9rf2erfsper&amp;quot;&amp;gt;My EndNote Library Copy&amp;lt;record-ids&amp;gt;&amp;lt;item&amp;gt;4471&amp;lt;/item&amp;gt;&amp;lt;/record-ids&amp;gt;&amp;lt;/item&amp;gt;&amp;lt;/Libraries&amp;gt;&quot;/&gt;&lt;/w:docVars&gt;&lt;wsp:rsids&gt;&lt;wsp:rsidRoot wsp:val=&quot;006070B4&quot;/&gt;&lt;wsp:rsid wsp:val=&quot;0001509B&quot;/&gt;&lt;wsp:rsid wsp:val=&quot;000165AB&quot;/&gt;&lt;wsp:rsid wsp:val=&quot;00021B24&quot;/&gt;&lt;wsp:rsid wsp:val=&quot;00032997&quot;/&gt;&lt;wsp:rsid wsp:val=&quot;00075383&quot;/&gt;&lt;wsp:rsid wsp:val=&quot;000A7A1B&quot;/&gt;&lt;wsp:rsid wsp:val=&quot;000C25FB&quot;/&gt;&lt;wsp:rsid wsp:val=&quot;000E7556&quot;/&gt;&lt;wsp:rsid wsp:val=&quot;00126D87&quot;/&gt;&lt;wsp:rsid wsp:val=&quot;00136228&quot;/&gt;&lt;wsp:rsid wsp:val=&quot;001527A2&quot;/&gt;&lt;wsp:rsid wsp:val=&quot;001A5D17&quot;/&gt;&lt;wsp:rsid wsp:val=&quot;001A6264&quot;/&gt;&lt;wsp:rsid wsp:val=&quot;001B1CEE&quot;/&gt;&lt;wsp:rsid wsp:val=&quot;001F6D3A&quot;/&gt;&lt;wsp:rsid wsp:val=&quot;0029407B&quot;/&gt;&lt;wsp:rsid wsp:val=&quot;003170FF&quot;/&gt;&lt;wsp:rsid wsp:val=&quot;0047387A&quot;/&gt;&lt;wsp:rsid wsp:val=&quot;004B0460&quot;/&gt;&lt;wsp:rsid wsp:val=&quot;004D594C&quot;/&gt;&lt;wsp:rsid wsp:val=&quot;00597FEF&quot;/&gt;&lt;wsp:rsid wsp:val=&quot;005B3B78&quot;/&gt;&lt;wsp:rsid wsp:val=&quot;005E61FC&quot;/&gt;&lt;wsp:rsid wsp:val=&quot;006070B4&quot;/&gt;&lt;wsp:rsid wsp:val=&quot;00624E21&quot;/&gt;&lt;wsp:rsid wsp:val=&quot;007B43F5&quot;/&gt;&lt;wsp:rsid wsp:val=&quot;007F3650&quot;/&gt;&lt;wsp:rsid wsp:val=&quot;00803153&quot;/&gt;&lt;wsp:rsid wsp:val=&quot;00846EDB&quot;/&gt;&lt;wsp:rsid wsp:val=&quot;0085150A&quot;/&gt;&lt;wsp:rsid wsp:val=&quot;00855692&quot;/&gt;&lt;wsp:rsid wsp:val=&quot;0087071F&quot;/&gt;&lt;wsp:rsid wsp:val=&quot;00877A4F&quot;/&gt;&lt;wsp:rsid wsp:val=&quot;00886645&quot;/&gt;&lt;wsp:rsid wsp:val=&quot;00907384&quot;/&gt;&lt;wsp:rsid wsp:val=&quot;00977E33&quot;/&gt;&lt;wsp:rsid wsp:val=&quot;009C1BF5&quot;/&gt;&lt;wsp:rsid wsp:val=&quot;00A1432E&quot;/&gt;&lt;wsp:rsid wsp:val=&quot;00A86288&quot;/&gt;&lt;wsp:rsid wsp:val=&quot;00AA70B8&quot;/&gt;&lt;wsp:rsid wsp:val=&quot;00AF15F6&quot;/&gt;&lt;wsp:rsid wsp:val=&quot;00AF77FF&quot;/&gt;&lt;wsp:rsid wsp:val=&quot;00B0593E&quot;/&gt;&lt;wsp:rsid wsp:val=&quot;00B63D46&quot;/&gt;&lt;wsp:rsid wsp:val=&quot;00BA4D71&quot;/&gt;&lt;wsp:rsid wsp:val=&quot;00BA6E69&quot;/&gt;&lt;wsp:rsid wsp:val=&quot;00BC5423&quot;/&gt;&lt;wsp:rsid wsp:val=&quot;00BE44C9&quot;/&gt;&lt;wsp:rsid wsp:val=&quot;00C46C70&quot;/&gt;&lt;wsp:rsid wsp:val=&quot;00C50E48&quot;/&gt;&lt;wsp:rsid wsp:val=&quot;00C51245&quot;/&gt;&lt;wsp:rsid wsp:val=&quot;00E64B41&quot;/&gt;&lt;wsp:rsid wsp:val=&quot;00E92979&quot;/&gt;&lt;wsp:rsid wsp:val=&quot;00EA48F3&quot;/&gt;&lt;wsp:rsid wsp:val=&quot;00EB73EC&quot;/&gt;&lt;wsp:rsid wsp:val=&quot;00F21710&quot;/&gt;&lt;wsp:rsid wsp:val=&quot;00FB3D26&quot;/&gt;&lt;wsp:rsid wsp:val=&quot;00FC2D26&quot;/&gt;&lt;wsp:rsid wsp:val=&quot;00FF0DD6&quot;/&gt;&lt;/wsp:rsids&gt;&lt;/w:docPr&gt;&lt;w:body&gt;&lt;wx:sect&gt;&lt;w:p wsp:rsidR=&quot;00000000&quot; wsp:rsidRPr=&quot;00FF0DD6&quot; wsp:rsidRDefault=&quot;00FF0DD6&quot; wsp:rsidP=&quot;00FF0DD6&quot;&gt;&lt;m:oMathPara&gt;&lt;m:oMathParaPr&gt;&lt;m:jc m:val=&quot;left&quot;/&gt;&lt;/m:oMathParaPr&gt;&lt;m:oMath&gt;&lt;m:r&gt;&lt;m:rPr&gt;&lt;m:sty m:val=&quot;p&quot;/&gt;&lt;/m:rPr&gt;&lt;w:rPr&gt;&lt;w:rFonts w:ascii=&quot;Cambria Math&quot; w:h-ansi=&quot;Cambria Math&quot; w:cs=&quot;Arial&quot;/&gt;&lt;wx:font wx:val=&quot;Cambria Math&quot;/&gt;&lt;w:sz w:val=&quot;24&quot;/&gt;&lt;w:sz-cs w:val=&quot;24&quot;/&gt;&lt;/w:rPr&gt;&lt;m:t&gt;SE&lt;/m:t&gt;&lt;/m:r&gt;&lt;m:d&gt;&lt;m:dPr&gt;&lt;m:ctrlPr&gt;&lt;w:rPr&gt;&lt;w:rFonts w:ascii=&quot;Cambria Math&quot; w:h-ansi=&quot;Cambria Math&quot; w:cs=&quot;Arial&quot;/&gt;&lt;wx:font wx:val=&quot;Cambria Math&quot;/&gt;&lt;w:sz w:val=&quot;24&quot;/&gt;&lt;w:sz-cs w:val=&quot;24&quot;/&gt;&lt;/w:rPr&gt;&lt;/m:ctrlPr&gt;&lt;/m:dPr&gt;&lt;m:e&gt;&lt;m:r&gt;&lt;m:rPr&gt;&lt;m:sty m:val=&quot;p&quot;/&gt;&lt;/m:rPr&gt;&lt;w:rPr&gt;&lt;w:rFonts w:ascii=&quot;Cambria Math&quot; w:h-ansi=&quot;Cambria Math&quot; w:cs=&quot;Arial&quot;/&gt;&lt;wx:font wx:val=&quot;Cambria Math&quot;/&gt;&lt;w:sz w:val=&quot;24&quot;/&gt;&lt;w:sz-cs w:val=&quot;24&quot;/&gt;&lt;/w:rPr&gt;&lt;m:t&gt;?&lt;/m:t&gt;&lt;/m:r&gt;&lt;/m:e&gt;&lt;/m:d&gt;&lt;m:r&gt;&lt;m:rPr&gt;&lt;m:sty m:val=&quot;p&quot;/&gt;&lt;/m:rPr&gt;&lt;w:rPr&gt;&lt;w:rFonts w:ascii=&quot;Cambria Math&quot; w:h-ansi=&quot;Cambria Math&quot; w:cs=&quot;Arial&quot;/&gt;&lt;wx:font wx:val=&quot;Cambria Math&quot;/&gt;&lt;w:sz wwwwwwwwwwwwwwww:val=&quot;24&quot;/&gt;&lt;w:sz-cs w:val=&quot;24&quot;/&gt;&lt;/w:rPr&gt;&lt;m:t&gt;=&lt;/m:t&gt;&lt;/m:r&gt;&lt;m:f&gt;&lt;m:fPr&gt;&lt;m:ctrlPr&gt;&lt;w:rPr&gt;&lt;w:rFonts w:ascii=&quot;Cambria Math&quot; w:fareast=&quot;???&quot; w:h-ansi=&quot;Cambria Math&quot; w:cs=&quot;Arial&quot;/&gt;&lt;wx:font wx:val=&quot;Cambria Math&quot;/&gt;&lt;w:sz w:val=&quot;24&quot;/&gt;&lt;w:sz-cs w:val ww= ww&quot; ww2 ww4 ww&quot; ww/ ww&gt; ww&lt; ww/ www ww: wwr wwP wwr ww&gt;&lt;/m:ctrlPr&gt;&lt;/m:fPr&gt;&lt;m:num&gt;&lt;m:r&gt;&lt;w:rPr&gt;&lt;w:rFonts w:ascii=&quot;Cambria Math&quot; w:h-ansi=&quot;Cambria Math&quot; w:cs=&quot;Arial&quot;/&gt;&lt;wx:font wx:val=&quot;Cambria Math&quot;/&gt;&lt;w:i/&gt;&lt;w:sz w:val=&quot;24&quot;/&gt;&lt;w:sz-cs w:val=&quot;24&quot;/&gt;&lt;/w:rPr&gt;&lt;m:t&gt;1-&lt;/m:t&gt;&lt;/m:r&gt;&lt;m:sSup&gt;&lt;m:sSupPr&gt;&lt;m:ctrlPr&gt;&lt;w:rPr&gt;&lt;w:rFonts w:ascii=&quot;Cambria Math&quot; w:fareast=&quot;???&quot; w:h-ansi=&quot;Cambria Math&quot; w:cs=&quot;Arial&quot;/&gt;&lt;wx:font wx:val=&quot;Cambria Math&quot;/&gt;&lt;w:i/&gt;&lt;w:sz w:val=&quot;24&quot;/&gt;&lt;w:sz-cs w:val=&quot;24&quot;/&gt;&lt;/w:rPr&gt;&lt;/m:ctrlPr&gt;&lt;/m:sSupPr&gt;&lt;m:e&gt;&lt;m:m:tr&gt;&lt;w1-&lt;:rPrm:t&gt;&lt;w:&lt;/mrFonr&gt;&lt;ts w:sS:ascp&gt;&lt;ii=&quot;:sSCambpPrria &lt;m:Mathtrl&quot; w:r&gt;&lt;h-an:rPsi=&quot;&gt;&lt;wCambrForia Math&quot; w:cs=&quot;Arial&quot;/&gt;&lt;wx:font wx:val=&quot;Cambria Math&quot;/&gt;&lt;w:i/&gt;&lt;w:sz w:val=&quot;24&quot;/&gt;&lt;w:sz-cs w:val=&quot;24&quot;/&gt;&lt;/w:rPr&gt;&lt;m:t&gt;r&lt;/m:t&gt;&lt;/m:r&gt;&lt;/m:e&gt;&lt;m:sup&gt;&lt;m:r&gt;&lt;w:rPr&gt;&lt;w:rFonts w:ascii=&quot;Cambria Math&quot; w:h-ansi=&quot;Cambria Math&quot; w:cs=&quot;Arial&quot;/&gt;&lt;wx:font wx:val=&quot;Cambria Math&quot;/&gt;&lt;w:i/&gt;&lt;w:sz w:val=&quot;24&quot;/&gt;&lt;w:sz-cs w:val=&quot;24&quot;/&gt;&lt;/w:rPr&gt;&lt;m:t&gt;2&lt;/m:t&gt;&lt;/m:r&gt;&lt;/m:sup&gt;&lt;/m:sSup&gt;&lt;/m:num&gt;&lt;m:den&gt;&lt;m:rad&gt;&lt;m:radPr&gt;&lt;m:degHide m:val=&quot;1&quot;/&gt;&lt;m:ctrlPr&gt;&lt;w:rPr&gt;&lt;w:rFonts w:ascii=&quot;Cambria Math&quot; w:fareast=&quot;??at?&quot; w:h:cs-ansi=&quot;ialCambriawx: Math&quot;  wxw:cs=&quot;A=&quot;Crial&quot;/&gt;ia &lt;wx:fon&quot;/&gt;t wx:val=&quot;Cambria Math&quot;/&gt;&lt;w:i/&gt;&lt;w:sz w:val=&quot;24&quot;/&gt;&lt;w:sz-cs w:val=&quot;24&quot;/&gt;&lt;/w:rPr&gt;&lt;/m:ctrlPr&gt;&lt;/m:radPr&gt;&lt;m:deg/&gt;&lt;m:e&gt;&lt;m:r&gt;&lt;w:rPr&gt;&lt;w:rFonts rPrw:asciirFo=&quot;Cambrw:aia Math=&quot;C&quot; w:h-aia nsi=&quot;Ca&quot; wmbria Measath&quot; w:cst=&quot;Arial&quot;/&gt;&lt;wx:font wx:val=&quot;Cambria Math&quot;/&gt;&lt;w:i/&gt;&lt;w:sz w:val=&quot;24&quot;/&gt;&lt;w:sz-cs w:val=&quot;24&quot;/&gt;&lt;/w:rPr&gt;&lt;m:t&gt;n-1&lt;/m:t&gt;&lt;/m:r&gt;&lt;/m:e&gt;&lt;/m:rad&gt;&lt;/m:den&gt;&lt;/m:f&gt;&lt;/m:oMath&gt;&lt;/m:oMathPara&gt;&lt;/w:p&gt;&lt;w:sectPr wsp:rsidR=&quot;00000000&quot; wsp:rsidRPr=&quot;00FF0DD6&quot;&gt;&lt;w:pgSz w:w=&quot;12240&quot; w:h=&quot;15840&quot;/&gt;&lt;w:pgMar w:top=&quot;1440&quot; w:right=&quot;1800&quot; w:bottom=&quot;1440&quot; w:left=&quot;1800&quot; w:header=&quot;720&quot; w:footer=&quot;720&quot; w:gutter=&quot;0&quot;/&gt;&lt;w:cols w:space=&quot;720&quot;/&gt;&lt;/w:sectPr&gt;&lt;/wx:sect&gt;&lt;/w:body&gt;&lt;/w:wordDocument&gt;">
            <v:imagedata r:id="rId5" o:title="" chromakey="white"/>
          </v:shape>
        </w:pict>
      </w:r>
    </w:p>
    <w:p w:rsidR="00B22CDE" w:rsidRPr="00B22CDE" w:rsidRDefault="00B22CDE" w:rsidP="00B22CDE">
      <w:pPr>
        <w:pStyle w:val="ListParagraph"/>
        <w:autoSpaceDE w:val="0"/>
        <w:autoSpaceDN w:val="0"/>
        <w:adjustRightInd w:val="0"/>
        <w:spacing w:line="480" w:lineRule="auto"/>
        <w:jc w:val="center"/>
        <w:rPr>
          <w:rFonts w:ascii="Times New Roman" w:hAnsi="Times New Roman"/>
          <w:sz w:val="24"/>
          <w:szCs w:val="24"/>
          <w:rtl/>
        </w:rPr>
      </w:pPr>
      <w:r w:rsidRPr="00497043">
        <w:rPr>
          <w:rFonts w:ascii="Times New Roman" w:hAnsi="Times New Roman"/>
          <w:sz w:val="24"/>
          <w:szCs w:val="24"/>
        </w:rPr>
        <w:t>Equation S.1</w:t>
      </w:r>
    </w:p>
    <w:p w:rsidR="00497043" w:rsidRDefault="00497043" w:rsidP="002336BF">
      <w:pPr>
        <w:pStyle w:val="ListParagraph"/>
        <w:numPr>
          <w:ilvl w:val="0"/>
          <w:numId w:val="1"/>
        </w:numPr>
        <w:rPr>
          <w:lang w:bidi="fa-IR"/>
        </w:rPr>
      </w:pPr>
      <w:r w:rsidRPr="00497043">
        <w:rPr>
          <w:lang w:bidi="fa-IR"/>
        </w:rPr>
        <w:t xml:space="preserve">If only a simple linear regression or a multivariate linear regression model was performed in the study, the adjusted regression coefficient </w:t>
      </w:r>
      <w:r w:rsidR="002336BF">
        <w:rPr>
          <w:lang w:bidi="fa-IR"/>
        </w:rPr>
        <w:t>was</w:t>
      </w:r>
      <w:r w:rsidRPr="00497043">
        <w:rPr>
          <w:lang w:bidi="fa-IR"/>
        </w:rPr>
        <w:t xml:space="preserve"> converted to the standardized regression coefficient and the corresponding standard error using the following formulas:</w:t>
      </w:r>
    </w:p>
    <w:p w:rsidR="00B22CDE" w:rsidRPr="00B22CDE" w:rsidRDefault="00975C7C" w:rsidP="00B22CDE">
      <w:pPr>
        <w:pStyle w:val="ListParagraph"/>
        <w:spacing w:line="480" w:lineRule="auto"/>
        <w:rPr>
          <w:rFonts w:ascii="Times New Roman" w:hAnsi="Times New Roman"/>
          <w:sz w:val="24"/>
          <w:szCs w:val="24"/>
        </w:rPr>
      </w:pPr>
      <w:r>
        <w:pict>
          <v:shape id="_x0000_i1026" type="#_x0000_t75" style="width:66.75pt;height:30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JOG&amp;lt;/Style&amp;gt;&amp;lt;LeftDelim&amp;gt;{&amp;lt;/LeftDelim&amp;gt;&amp;lt;RightDelim&amp;gt;}&amp;lt;/RightDelim&amp;gt;&amp;lt;FontName&amp;gt;Times New Roman&amp;lt;/FontName&amp;gt;&amp;lt;FontSize&amp;gt;10&amp;lt;/FontSize&amp;gt;&amp;lt;ReflistTitle&amp;gt;&amp;lt;/ReflistTitle&amp;gt;&amp;lt;StartingRefnum&amp;gt;1&amp;lt;/StartingRefnum&amp;gt;&amp;lt;FirstLineIndent&amp;gt;0&amp;lt;/FirstLineIndent&amp;gt;&amp;lt;HangingIndent&amp;gt;283&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pva0fpw50dpprxea5a3pzatae9rf2erfsper&amp;quot;&amp;gt;My EndNote Library Copy&amp;lt;record-ids&amp;gt;&amp;lt;item&amp;gt;4471&amp;lt;/item&amp;gt;&amp;lt;/record-ids&amp;gt;&amp;lt;/item&amp;gt;&amp;lt;/Libraries&amp;gt;&quot;/&gt;&lt;/w:docVars&gt;&lt;wsp:rsids&gt;&lt;wsp:rsidRoot wsp:val=&quot;006070B4&quot;/&gt;&lt;wsp:rsid wsp:val=&quot;0001509B&quot;/&gt;&lt;wsp:rsid wsp:val=&quot;000165AB&quot;/&gt;&lt;wsp:rsid wsp:val=&quot;00021B24&quot;/&gt;&lt;wsp:rsid wsp:val=&quot;00032997&quot;/&gt;&lt;wsp:rsid wsp:val=&quot;00075383&quot;/&gt;&lt;wsp:rsid wsp:val=&quot;000A7A1B&quot;/&gt;&lt;wsp:rsid wsp:val=&quot;000C25FB&quot;/&gt;&lt;wsp:rsid wsp:val=&quot;000E7556&quot;/&gt;&lt;wsp:rsid wsp:val=&quot;00126D87&quot;/&gt;&lt;wsp:rsid wsp:val=&quot;00136228&quot;/&gt;&lt;wsp:rsid wsp:val=&quot;001527A2&quot;/&gt;&lt;wsp:rsid wsp:val=&quot;001A5D17&quot;/&gt;&lt;wsp:rsid wsp:val=&quot;001A6264&quot;/&gt;&lt;wsp:rsid wsp:val=&quot;001B1CEE&quot;/&gt;&lt;wsp:rsid wsp:val=&quot;001F6D3A&quot;/&gt;&lt;wsp:rsid wsp:val=&quot;0029407B&quot;/&gt;&lt;wsp:rsid wsp:val=&quot;003170FF&quot;/&gt;&lt;wsp:rsid wsp:val=&quot;0047387A&quot;/&gt;&lt;wsp:rsid wsp:val=&quot;004B0460&quot;/&gt;&lt;wsp:rsid wsp:val=&quot;004D594C&quot;/&gt;&lt;wsp:rsid wsp:val=&quot;00597FEF&quot;/&gt;&lt;wsp:rsid wsp:val=&quot;005B3B78&quot;/&gt;&lt;wsp:rsid wsp:val=&quot;005E61FC&quot;/&gt;&lt;wsp:rsid wsp:val=&quot;006070B4&quot;/&gt;&lt;wsp:rsid wsp:val=&quot;00624E21&quot;/&gt;&lt;wsp:rsid wsp:val=&quot;007B43F5&quot;/&gt;&lt;wsp:rsid wsp:val=&quot;007F3650&quot;/&gt;&lt;wsp:rsid wsp:val=&quot;00803153&quot;/&gt;&lt;wsp:rsid wsp:val=&quot;00846EDB&quot;/&gt;&lt;wsp:rsid wsp:val=&quot;0085150A&quot;/&gt;&lt;wsp:rsid wsp:val=&quot;00855692&quot;/&gt;&lt;wsp:rsid wsp:val=&quot;0087071F&quot;/&gt;&lt;wsp:rsid wsp:val=&quot;00877A4F&quot;/&gt;&lt;wsp:rsid wsp:val=&quot;00886645&quot;/&gt;&lt;wsp:rsid wsp:val=&quot;00907384&quot;/&gt;&lt;wsp:rsid wsp:val=&quot;00977E33&quot;/&gt;&lt;wsp:rsid wsp:val=&quot;009C1BF5&quot;/&gt;&lt;wsp:rsid wsp:val=&quot;00A1432E&quot;/&gt;&lt;wsp:rsid wsp:val=&quot;00A86288&quot;/&gt;&lt;wsp:rsid wsp:val=&quot;00AA70B8&quot;/&gt;&lt;wsp:rsid wsp:val=&quot;00AF15F6&quot;/&gt;&lt;wsp:rsid wsp:val=&quot;00AF77FF&quot;/&gt;&lt;wsp:rsid wsp:val=&quot;00B0593E&quot;/&gt;&lt;wsp:rsid wsp:val=&quot;00B63D46&quot;/&gt;&lt;wsp:rsid wsp:val=&quot;00BA4D71&quot;/&gt;&lt;wsp:rsid wsp:val=&quot;00BA6E69&quot;/&gt;&lt;wsp:rsid wsp:val=&quot;00BC5423&quot;/&gt;&lt;wsp:rsid wsp:val=&quot;00BE44C9&quot;/&gt;&lt;wsp:rsid wsp:val=&quot;00C46C70&quot;/&gt;&lt;wsp:rsid wsp:val=&quot;00C50E48&quot;/&gt;&lt;wsp:rsid wsp:val=&quot;00C51245&quot;/&gt;&lt;wsp:rsid wsp:val=&quot;00E64B41&quot;/&gt;&lt;wsp:rsid wsp:val=&quot;00E92979&quot;/&gt;&lt;wsp:rsid wsp:val=&quot;00EA48F3&quot;/&gt;&lt;wsp:rsid wsp:val=&quot;00EB73EC&quot;/&gt;&lt;wsp:rsid wsp:val=&quot;00EC09A6&quot;/&gt;&lt;wsp:rsid wsp:val=&quot;00F21710&quot;/&gt;&lt;wsp:rsid wsp:val=&quot;00FB3D26&quot;/&gt;&lt;wsp:rsid wsp:val=&quot;00FC2D26&quot;/&gt;&lt;/wsp:rsids&gt;&lt;/w:docPr&gt;&lt;w:body&gt;&lt;wx:sect&gt;&lt;w:p wsp:rsidR=&quot;00000000&quot; wsp:rsidRPr=&quot;00EC09A6&quot; wsp:rsidRDefault=&quot;00EC09A6&quot; wsp:rsidP=&quot;00EC09A6&quot;&gt;&lt;m:oMathPara&gt;&lt;m:oMathParaPr&gt;&lt;m:jc m:val=&quot;left&quot;/&gt;&lt;/m:oMathParaPr&gt;&lt;m:oMath&gt;&lt;m:r&gt;&lt;w:rPr&gt;&lt;w:rFonts w:ascii=&quot;Cambria Math&quot; w:h-ansi=&quot;Cambria Math&quot;/&gt;&lt;wx:font wx:val=&quot;Cambria Math&quot;/&gt;&lt;w:i/&gt;&lt;w:sz w:val=&quot;24&quot;/&gt;&lt;w:sz-cs w:val=&quot;24&quot;/&gt;&lt;/w:rPr&gt;&lt;m:t&gt;?=&lt;/m:t&gt;&lt;/m:r&gt;&lt;m:f&gt;&lt;m:fPr&gt;&lt;m:ctrlPr&gt;&lt;w:rPr&gt;&lt;w:rFonts w:ascii=&quot;Cambria Math&quot; w:fareast=&quot;???&quot; w:h-ansi=&quot;Cambria Math&quot;/&gt;&lt;wx:fon=&quot;Ca=&quot;Ca=&quot;Ca=&quot;Ca=&quot;Ca=&quot;Ca=&quot;Ca=&quot;Ca=&quot;Ca=&quot;Ca=&quot;Ca=&quot;Ca=&quot;Ca=&quot;Ca=&quot;Cat wx:val=&quot;Cambria Math&quot;/&gt;&lt;w:sz w:val=&quot;24&quot;/&gt;&lt;w:sz-cs w:val=&quot;24&quot;/&gt;&lt;/w:rPr&gt;&lt;/m:ctrlPr&gt;&lt;/m:fPr&gt;&lt;m:num&gt;&lt;m:r&gt;&lt;w:rPr&gt;&lt;w:rFonts w:ascii=&quot;Cambria Math&quot; w:h-ansi=&quot;Cambria Math&quot;/&gt;&lt;wx:font wx:val=&quot;Cambria Math&quot;/&gt;&lt;w:i/&gt;&lt;w:sz w:val=&quot;24&quot;/&gt;&lt;w:sz-cs w:val=&quot;24&quot;/&gt;&lt;/w:rPr&gt;&lt;m:t&gt;SD(X)&lt;/m:t&gt;&lt;/m:r&gt;&lt;/m:num&gt;&lt;m:den&gt;&lt;m:r&gt;&lt;w:rPr&gt;&lt;w:rFonts w:ascii=&quot;Cambria Math&quot; w:h-ansi=&quot;Cambria Math&quot;/&gt;&lt;wx:font wx:val=&quot;Cambria Math&quot;/&gt;&lt;w:i/&gt;&lt;w:sz w:val=&quot;24&quot;/&gt;&lt;w:sz-cs w:val=&quot;24&quot;/&gt;&lt;/w:rPr&gt;&lt;m:t&gt;SD(Y)&lt;/m:t&gt;&lt;/m:r&gt;&lt;/m:den&gt;&lt;/m:f&gt;&lt;m:r&gt;&lt;m:rPr&gt;&lt;m:sty m:val=&quot;p&quot;/&gt;&lt;/m:rPr&gt;&lt;w:rPr&gt;&lt;w:rFonts w:ascii=&quot;Cambria Math&quot; w:h-ansi=&quot;Cambria Math&quot;/&gt;&lt;wx:font wx:val=&quot;Cambria Math&quot;/&gt;&lt;w:sz w:val=&quot;24&quot;/&gt;&lt;w:sz-cs w:val=&quot;24&quot;/&gt;&lt;/w:rPr&gt;&lt;m:t&gt;b&lt;/m:t&gt;&lt;/m:r&gt;&lt;/m:oMath&gt;&lt;/m:oMathPara&gt;&lt;/w:p&gt;&lt;w:sectPr wsp:rsidR=&quot;00000000&quot; wsp:rsidRPr=&quot;00EC09A6&quot;&gt;&lt;w:pgSz w:w=&quot;12240&quot; w:h=&quot;15840&quot;/&gt;&lt;w:pgMar w:top=&quot;1440&quot; w:right=&quot;1800&quot; w:bottom=&quot;1440&quot; w:left=&quot;1800&quot; w:header=&quot;720&quot; w:footer=&quot;720&quot; w:gutter=&quot;0&quot;/&gt;&lt;w:cols w:space=&quot;720&quot;/&gt;&lt;/w:sectPr&gt;&lt;/wx:sect&gt;&lt;/w:body&gt;&lt;/w:wordDocument&gt;">
            <v:imagedata r:id="rId6" o:title="" chromakey="white"/>
          </v:shape>
        </w:pict>
      </w:r>
    </w:p>
    <w:p w:rsidR="00B22CDE" w:rsidRPr="00B22CDE" w:rsidRDefault="00B22CDE" w:rsidP="00B22CDE">
      <w:pPr>
        <w:pStyle w:val="ListParagraph"/>
        <w:autoSpaceDE w:val="0"/>
        <w:autoSpaceDN w:val="0"/>
        <w:adjustRightInd w:val="0"/>
        <w:spacing w:afterLines="50" w:after="120" w:line="480" w:lineRule="auto"/>
        <w:ind w:right="315"/>
        <w:jc w:val="center"/>
        <w:rPr>
          <w:rFonts w:ascii="Times New Roman" w:hAnsi="Times New Roman"/>
          <w:sz w:val="24"/>
          <w:szCs w:val="24"/>
        </w:rPr>
      </w:pPr>
      <w:r w:rsidRPr="00B22CDE">
        <w:rPr>
          <w:rFonts w:ascii="Times New Roman" w:hAnsi="Times New Roman"/>
          <w:sz w:val="24"/>
          <w:szCs w:val="24"/>
        </w:rPr>
        <w:t>Equation S.2</w:t>
      </w:r>
    </w:p>
    <w:p w:rsidR="00B22CDE" w:rsidRPr="00B22CDE" w:rsidRDefault="00975C7C" w:rsidP="00B22CDE">
      <w:pPr>
        <w:pStyle w:val="ListParagraph"/>
        <w:spacing w:line="480" w:lineRule="auto"/>
        <w:rPr>
          <w:rFonts w:ascii="Times New Roman" w:hAnsi="Times New Roman"/>
          <w:sz w:val="24"/>
          <w:szCs w:val="24"/>
        </w:rPr>
      </w:pPr>
      <w:r>
        <w:pict>
          <v:shape id="_x0000_i1027" type="#_x0000_t75" style="width:113.25pt;height:30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JOG&amp;lt;/Style&amp;gt;&amp;lt;LeftDelim&amp;gt;{&amp;lt;/LeftDelim&amp;gt;&amp;lt;RightDelim&amp;gt;}&amp;lt;/RightDelim&amp;gt;&amp;lt;FontName&amp;gt;Times New Roman&amp;lt;/FontName&amp;gt;&amp;lt;FontSize&amp;gt;10&amp;lt;/FontSize&amp;gt;&amp;lt;ReflistTitle&amp;gt;&amp;lt;/ReflistTitle&amp;gt;&amp;lt;StartingRefnum&amp;gt;1&amp;lt;/StartingRefnum&amp;gt;&amp;lt;FirstLineIndent&amp;gt;0&amp;lt;/FirstLineIndent&amp;gt;&amp;lt;HangingIndent&amp;gt;283&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pva0fpw50dpprxea5a3pzatae9rf2erfsper&amp;quot;&amp;gt;My EndNote Library Copy&amp;lt;record-ids&amp;gt;&amp;lt;item&amp;gt;4471&amp;lt;/item&amp;gt;&amp;lt;/record-ids&amp;gt;&amp;lt;/item&amp;gt;&amp;lt;/Libraries&amp;gt;&quot;/&gt;&lt;/w:docVars&gt;&lt;wsp:rsids&gt;&lt;wsp:rsidRoot wsp:val=&quot;006070B4&quot;/&gt;&lt;wsp:rsid wsp:val=&quot;0001509B&quot;/&gt;&lt;wsp:rsid wsp:val=&quot;000165AB&quot;/&gt;&lt;wsp:rsid wsp:val=&quot;00021B24&quot;/&gt;&lt;wsp:rsid wsp:val=&quot;00032997&quot;/&gt;&lt;wsp:rsid wsp:val=&quot;00075383&quot;/&gt;&lt;wsp:rsid wsp:val=&quot;000A7A1B&quot;/&gt;&lt;wsp:rsid wsp:val=&quot;000C25FB&quot;/&gt;&lt;wsp:rsid wsp:val=&quot;000E7556&quot;/&gt;&lt;wsp:rsid wsp:val=&quot;00126D87&quot;/&gt;&lt;wsp:rsid wsp:val=&quot;00136228&quot;/&gt;&lt;wsp:rsid wsp:val=&quot;001527A2&quot;/&gt;&lt;wsp:rsid wsp:val=&quot;001A5D17&quot;/&gt;&lt;wsp:rsid wsp:val=&quot;001A6264&quot;/&gt;&lt;wsp:rsid wsp:val=&quot;001B1CEE&quot;/&gt;&lt;wsp:rsid wsp:val=&quot;001F6D3A&quot;/&gt;&lt;wsp:rsid wsp:val=&quot;0029407B&quot;/&gt;&lt;wsp:rsid wsp:val=&quot;003170FF&quot;/&gt;&lt;wsp:rsid wsp:val=&quot;0047387A&quot;/&gt;&lt;wsp:rsid wsp:val=&quot;004B0460&quot;/&gt;&lt;wsp:rsid wsp:val=&quot;004D594C&quot;/&gt;&lt;wsp:rsid wsp:val=&quot;00597FEF&quot;/&gt;&lt;wsp:rsid wsp:val=&quot;005B3B78&quot;/&gt;&lt;wsp:rsid wsp:val=&quot;005E61FC&quot;/&gt;&lt;wsp:rsid wsp:val=&quot;006070B4&quot;/&gt;&lt;wsp:rsid wsp:val=&quot;00624E21&quot;/&gt;&lt;wsp:rsid wsp:val=&quot;007B43F5&quot;/&gt;&lt;wsp:rsid wsp:val=&quot;007F3650&quot;/&gt;&lt;wsp:rsid wsp:val=&quot;00803153&quot;/&gt;&lt;wsp:rsid wsp:val=&quot;00846EDB&quot;/&gt;&lt;wsp:rsid wsp:val=&quot;0085150A&quot;/&gt;&lt;wsp:rsid wsp:val=&quot;00855692&quot;/&gt;&lt;wsp:rsid wsp:val=&quot;0087071F&quot;/&gt;&lt;wsp:rsid wsp:val=&quot;00877A4F&quot;/&gt;&lt;wsp:rsid wsp:val=&quot;00886645&quot;/&gt;&lt;wsp:rsid wsp:val=&quot;00907384&quot;/&gt;&lt;wsp:rsid wsp:val=&quot;00921710&quot;/&gt;&lt;wsp:rsid wsp:val=&quot;00977E33&quot;/&gt;&lt;wsp:rsid wsp:val=&quot;009C1BF5&quot;/&gt;&lt;wsp:rsid wsp:val=&quot;00A1432E&quot;/&gt;&lt;wsp:rsid wsp:val=&quot;00A86288&quot;/&gt;&lt;wsp:rsid wsp:val=&quot;00AA70B8&quot;/&gt;&lt;wsp:rsid wsp:val=&quot;00AF15F6&quot;/&gt;&lt;wsp:rsid wsp:val=&quot;00AF77FF&quot;/&gt;&lt;wsp:rsid wsp:val=&quot;00B0593E&quot;/&gt;&lt;wsp:rsid wsp:val=&quot;00B63D46&quot;/&gt;&lt;wsp:rsid wsp:val=&quot;00BA4D71&quot;/&gt;&lt;wsp:rsid wsp:val=&quot;00BA6E69&quot;/&gt;&lt;wsp:rsid wsp:val=&quot;00BC5423&quot;/&gt;&lt;wsp:rsid wsp:val=&quot;00BE44C9&quot;/&gt;&lt;wsp:rsid wsp:val=&quot;00C46C70&quot;/&gt;&lt;wsp:rsid wsp:val=&quot;00C50E48&quot;/&gt;&lt;wsp:rsid wsp:val=&quot;00C51245&quot;/&gt;&lt;wsp:rsid wsp:val=&quot;00E64B41&quot;/&gt;&lt;wsp:rsid wsp:val=&quot;00E92979&quot;/&gt;&lt;wsp:rsid wsp:val=&quot;00EA48F3&quot;/&gt;&lt;wsp:rsid wsp:val=&quot;00EB73EC&quot;/&gt;&lt;wsp:rsid wsp:val=&quot;00F21710&quot;/&gt;&lt;wsp:rsid wsp:val=&quot;00FB3D26&quot;/&gt;&lt;wsp:rsid wsp:val=&quot;00FC2D26&quot;/&gt;&lt;/wsp:rsids&gt;&lt;/w:docPr&gt;&lt;w:body&gt;&lt;wx:sect&gt;&lt;w:p wsp:rsidR=&quot;00000000&quot; wsp:rsidRPr=&quot;00921710&quot; wsp:rsidRDefault=&quot;00921710&quot; wsp:rsidP=&quot;00921710&quot;&gt;&lt;m:oMathPara&gt;&lt;m:oMathParaPr&gt;&lt;m:jc m:val=&quot;left&quot;/&gt;&lt;/m:oMathParaPr&gt;&lt;m:oMath&gt;&lt;m:r&gt;&lt;w:rPr&gt;&lt;w:rFonts w:ascii=&quot;Cambria Math&quot; w:h-ansi=&quot;Cambria Math&quot;/&gt;&lt;wx:font wx:val=&quot;Cambria Math&quot;/&gt;&lt;w:i/&gt;&lt;w:sz w:val=&quot;24&quot;/&gt;&lt;w:sz-cs w:val=&quot;24&quot;/&gt;&lt;/w:rPr&gt;&lt;m:t&gt;SE&lt;/m:t&gt;&lt;/m:r&gt;&lt;m:d&gt;&lt;m:dPr&gt;&lt;m:ctrlPr&gt;&lt;w:rPr&gt;&lt;w:rFonts w:ascii=&quot;Cambria Math&quot; w:h-ansi=&quot;Cambria Math&quot;/&gt;&lt;wx:font wx:val=&quot;Cambria Math&quot;/&gt;&lt;w:i/&gt;&lt;w:sz w:val=&quot;24&quot;/&gt;&lt;w:sz-cs w:val=&quot;24&quot;/&gt;&lt;/w:rPr&gt;&lt;/m:ctrlPr&gt;&lt;/m:dPr&gt;&lt;m:e&gt;&lt;m:r&gt;&lt;w:rPr&gt;&lt;w:rFonts w:ascii=&quot;Cambria Math&quot; w:h-ansi=&quot;Cambria Math&quot;/&gt;&lt;wx:font wx:val=&quot;Cambria Math&quot;/&gt;&lt;w:i/&gt;&lt;w:sz w:val=&quot;24&quot;/&gt;&lt;w:sz-cs w:val=&quot;24&quot;/&gt;&lt;/w:rPr&gt;&lt;m:t&gt;?&lt;/m:t&gt;&lt;/m:raaaaaaaaaaaaaaa&gt;&lt;/m:e&gt;&lt;/m:d&gt;&lt;m:r&gt;&lt;w:rPr&gt;&lt;w:rFonts w:ascii=&quot;Cambria Math&quot; w:h-ansi=&quot;Cambria Math&quot;/&gt;&lt;wx:font wx:val=&quot;Cambria Math&quot;/&gt;&lt;w:i/&gt;&lt;w:sz w:val=&quot;24&quot;/&gt;&lt;w:sz-cs w:val=&quot;24&quot;/&gt;&lt;/w:rPr&gt;&lt;m:t&gt;=&lt;/m:t&gt;&lt;/m:r&gt;&lt;m:f&gt;&lt;m:fPr&gt;&lt;m:ctrlPr&gt;&lt;w:rPr&gt;&lt;w:rFonts w:ascii=&quot;Cambria Math&quot; w:fareast=&quot;???&quot; w:h-ansi=&quot;Cambria Math&quot;/&gt;&lt;wx:font wx:val=&quot;Cambria Math&quot;/&gt;&lt;w:sz w:val=&quot;24&quot;/&gt;&lt;w:sz-cs w:val=&quot;24&quot;/&gt;&lt;/w:rPr&gt;&lt;/m:ctrlPr&gt;&lt;/m:fPr&gt;&lt;m:num&gt;&lt;m:r&gt;&lt;w:rPr&gt;&lt;w:rFonts w:ascii=&quot;Cambria Math&quot; w:h-ansi=&quot;Cambria Math&quot;/&gt;&lt;wx:font wx:val=&quot;Cambria Mathria&quot;ia /a M&gt; Ma&lt;Matwath:th&quot;ih&quot; /&quot; w&gt; w:&lt;w:fw:fa:farsarezrea w:val=&quot;24&quot;/&gt;&lt;w:sz-cs w:val=&quot;24&quot;/&gt;&lt;/w:rPr&gt;&lt;m:t&gt;SD&lt;/m:t&gt;&lt;/m:r&gt;&lt;m:d&gt;&lt;m:dPr&gt;&lt;m:ctrlPr&gt;&lt;w:rPr&gt;&lt;w:rFonts w:ascii=&quot;Cambria Math&quot; w:h-ansi=&quot;Cambria Math&quot;/&gt;&lt;wx:font wx:val=&quot;Cambria Math&quot;/&gt;&lt;w:i/&gt;&lt;w:sz w:val=&quot;24&quot;/&gt;&lt;w:sz-cs w:val=&quot;24&quot;/&gt;&lt;/w:rPr&gt;&lt;/m:ctrlPr&gt;&lt;/m:dPr&gt;&lt;m:e&gt;&lt;m:r&gt;&lt;w:rPr&gt;&lt;w:rFonts w:ascii=&quot;Cambria Math&quot; w:h-ansi=&quot;Cambria Math&quot;/&gt;&lt;wx:font wx:val=&quot;Cambria Math&quot;/&gt;&lt;w:i/&gt;&lt;w:sz w:val=&quot;24&quot;/&gt;&lt;w:sz-cs w:val=&quot;24&quot;/&gt;&lt;/w:rPr&gt;&lt;m:t&gt;X&lt;/m:t&gt;&lt;/m:r&gt;&lt;/m:e&gt;&lt;/m:d&gt;&lt;/m:num&gt;&lt;m:den&gt;&lt;m:r&gt;&lt;w:rPr&gt;&lt;w:rFonts w:ascii=&quot;Cambria Math&quot; w:h-ansi=&quot;Cambria Math&quot;/&gt;&lt;wx:font wx:val=&quot;Cambria Math&quot;/&gt;&lt;w:i/&gt;&lt;w:sz w:val=&quot;24&quot;/&gt;&lt;w:sz-cs w:val=&quot;24&quot;/&gt;&lt;/w:rPr&gt;&lt;m:t&gt;SD&lt;/m:t&gt;&lt;/m:r&gt;&lt;m:d&gt;&lt;m:dPr&gt;&lt;m:ctrlPr&gt;&lt;w:rPr&gt;&lt;w:rFonts w:ascii=&quot;Cambria Math&quot; w:h-ansi=&quot;Cambria Math&quot;/&gt;&lt;wx:font wx:val=&quot;Cambria Math&quot;/&gt;&lt;w:i/&gt;&lt;w:sz w:val=&quot;24&quot;/&gt;&lt;w:sz-cs w:val=&quot;24&quot;/&gt;&lt;/w:rPr&gt;&lt;/m:ctrlPr&gt;&lt;/m:dPr&gt;&lt;m:e&gt;&lt;m:r&gt;&lt;w:rPr&gt;&lt;w:rFonts w:ascii=&quot;Cambria Math&quot; w:h-ansi=&quot;Cambria Math&quot;/&gt;&lt;wx:font wx:val=&quot;Cambria Math&quot;/&gt;&lt;w:i/&gt;&lt;w:sz w:val=&quot;24&quot;/&gt;&lt;w:sz-cs w:val=&quot;24&quot;/&gt;&lt;/w:rPr&gt;&lt;m:t&gt;Y&lt;/m:t&gt;&lt;/m:r&gt;&lt;/m:e&gt;&lt;/m:d&gt;&lt;/m:den&gt;&lt;/m:f&gt;&lt;m:r&gt;&lt;w:rPr&gt;&lt;w:rFonts w:ascii=&quot;Cambria Math&quot; w:h-ansi=&quot;Cambria Math&quot;/&gt;&lt;wx:font wx:val=&quot;Cambria Math&quot;/&gt;&lt;w:i/&gt;&lt;w:sz w:val=&quot;24&quot;/&gt;&lt;w:sz-cs w:val=&quot;24&quot;/&gt;&lt;/w:rPr&gt;&lt;m:t&gt;SE&lt;/m:t&gt;&lt;/m:r&gt;&lt;m:d&gt;&lt;m:dPr&gt;&lt;m:ctrlPr&gt;&lt;w:rPr&gt;&lt;w:rFonts w:ascii=&quot;Cambria Math&quot; w:h-ansi=&quot;Cambria Math&quot;/&gt;&lt;wx:font wx:val=&quot;Cambria Math&quot;/&gt;&lt;w:i/&gt;&lt;w:sz w:val=&quot;24&quot;/&gt;&lt;w:sz-cs w:val=&quot;24&quot;/&gt;&lt;/w:rPr&gt;&lt;/m:ctrlPr&gt;&lt;/m:dPr&gt;&lt;m:e&gt;&lt;m:r&gt;&lt;w:rPr&gt;&lt;w:rFonts w:ascii=&quot;Cambria Math&quot; w:h-ansi=&quot;Cambria Math&quot;/&gt;&lt;wx:font wx:val=&quot;Cambria Math&quot;/&gt;&lt;w:i/&gt;&lt;w:sz w:val=&quot;24&quot;/&gt;&lt;w:sz-cs w:val=&quot;24&quot;/&gt;&lt;/w:rPr&gt;&lt;m:t&gt;b&lt;/m:t&gt;&lt;/m:r&gt;&lt;/m:e&gt;&lt;/m:d&gt;&lt;/m:oMath&gt;&lt;/m:oMathPara&gt;&lt;/w:p&gt;&lt;w:sectPr wsp:rsidR=&quot;00000000&quot; wsp:rsidRPr=&quot;00921710&quot;&gt;&lt;w:pgSz w:w=&quot;12240&quot; w:h=&quot;15840&quot;/&gt;&lt;w:pgMar w:top=&quot;1440&quot; w:right=&quot;1800&quot; w:bottom=&quot;1440&quot; w:left=&quot;1800&quot; w:header=&quot;720&quot; w:footer=&quot;720&quot; w:gutter=&quot;0&quot;/&gt;&lt;w:cols w:space=&quot;720&quot;/&gt;&lt;/w:sectPr&gt;&lt;/wx:sect&gt;&lt;/w:body&gt;&lt;/w:wordDocument&gt;">
            <v:imagedata r:id="rId7" o:title="" chromakey="white"/>
          </v:shape>
        </w:pict>
      </w:r>
    </w:p>
    <w:p w:rsidR="00B22CDE" w:rsidRPr="00B22CDE" w:rsidRDefault="00B22CDE" w:rsidP="00B22CDE">
      <w:pPr>
        <w:pStyle w:val="ListParagraph"/>
        <w:autoSpaceDE w:val="0"/>
        <w:autoSpaceDN w:val="0"/>
        <w:adjustRightInd w:val="0"/>
        <w:spacing w:afterLines="50" w:after="120" w:line="480" w:lineRule="auto"/>
        <w:ind w:right="315"/>
        <w:jc w:val="center"/>
        <w:rPr>
          <w:rFonts w:ascii="Times New Roman" w:hAnsi="Times New Roman"/>
          <w:sz w:val="24"/>
          <w:szCs w:val="24"/>
        </w:rPr>
      </w:pPr>
      <w:r w:rsidRPr="00B22CDE">
        <w:rPr>
          <w:rFonts w:ascii="Times New Roman" w:hAnsi="Times New Roman"/>
          <w:sz w:val="24"/>
          <w:szCs w:val="24"/>
        </w:rPr>
        <w:t>Equation S.3</w:t>
      </w:r>
    </w:p>
    <w:p w:rsidR="00B22CDE" w:rsidRDefault="00B22CDE" w:rsidP="00B22CDE">
      <w:pPr>
        <w:pStyle w:val="ListParagraph"/>
        <w:rPr>
          <w:rtl/>
          <w:lang w:bidi="fa-IR"/>
        </w:rPr>
      </w:pPr>
    </w:p>
    <w:p w:rsidR="00D96BE9" w:rsidRDefault="0033538A" w:rsidP="00B22CDE">
      <w:pPr>
        <w:pStyle w:val="ListParagraph"/>
        <w:rPr>
          <w:lang w:bidi="fa-IR"/>
        </w:rPr>
      </w:pPr>
      <w:r w:rsidRPr="0033538A">
        <w:rPr>
          <w:lang w:bidi="fa-IR"/>
        </w:rPr>
        <w:t>where SD(X), SD(Y), “b” and SE(b) demonstrated the standard deviation of exposure variable, the standard deviation of response variable, the adjusted regression coefficient or simple regression coefficient, and standard error for b.</w:t>
      </w:r>
    </w:p>
    <w:p w:rsidR="0033538A" w:rsidRDefault="0033538A" w:rsidP="0033538A">
      <w:pPr>
        <w:pStyle w:val="ListParagraph"/>
        <w:numPr>
          <w:ilvl w:val="0"/>
          <w:numId w:val="1"/>
        </w:numPr>
        <w:rPr>
          <w:lang w:bidi="fa-IR"/>
        </w:rPr>
      </w:pPr>
      <w:r w:rsidRPr="0033538A">
        <w:rPr>
          <w:lang w:bidi="fa-IR"/>
        </w:rPr>
        <w:t>In studies that compared the response rate between exposure groups (low and high exposures), the following formulas were used to determine the standard regression coefficient and its standard error.</w:t>
      </w:r>
    </w:p>
    <w:p w:rsidR="0033538A" w:rsidRPr="0033538A" w:rsidRDefault="00975C7C" w:rsidP="0033538A">
      <w:pPr>
        <w:pStyle w:val="ListParagraph"/>
        <w:spacing w:line="480" w:lineRule="auto"/>
        <w:rPr>
          <w:rFonts w:ascii="Times New Roman" w:hAnsi="Times New Roman"/>
          <w:sz w:val="24"/>
          <w:szCs w:val="24"/>
        </w:rPr>
      </w:pPr>
      <w:r>
        <w:pict>
          <v:shape id="_x0000_i1028" type="#_x0000_t75" style="width:82.5pt;height:30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JOG&amp;lt;/Style&amp;gt;&amp;lt;LeftDelim&amp;gt;{&amp;lt;/LeftDelim&amp;gt;&amp;lt;RightDelim&amp;gt;}&amp;lt;/RightDelim&amp;gt;&amp;lt;FontName&amp;gt;Times New Roman&amp;lt;/FontName&amp;gt;&amp;lt;FontSize&amp;gt;10&amp;lt;/FontSize&amp;gt;&amp;lt;ReflistTitle&amp;gt;&amp;lt;/ReflistTitle&amp;gt;&amp;lt;StartingRefnum&amp;gt;1&amp;lt;/StartingRefnum&amp;gt;&amp;lt;FirstLineIndent&amp;gt;0&amp;lt;/FirstLineIndent&amp;gt;&amp;lt;HangingIndent&amp;gt;283&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pva0fpw50dpprxea5a3pzatae9rf2erfsper&amp;quot;&amp;gt;My EndNote Library Copy&amp;lt;record-ids&amp;gt;&amp;lt;item&amp;gt;4471&amp;lt;/item&amp;gt;&amp;lt;/record-ids&amp;gt;&amp;lt;/item&amp;gt;&amp;lt;/Libraries&amp;gt;&quot;/&gt;&lt;/w:docVars&gt;&lt;wsp:rsids&gt;&lt;wsp:rsidRoot wsp:val=&quot;006070B4&quot;/&gt;&lt;wsp:rsid wsp:val=&quot;00000443&quot;/&gt;&lt;wsp:rsid wsp:val=&quot;0001509B&quot;/&gt;&lt;wsp:rsid wsp:val=&quot;000165AB&quot;/&gt;&lt;wsp:rsid wsp:val=&quot;00021B24&quot;/&gt;&lt;wsp:rsid wsp:val=&quot;00032997&quot;/&gt;&lt;wsp:rsid wsp:val=&quot;00075383&quot;/&gt;&lt;wsp:rsid wsp:val=&quot;000A7A1B&quot;/&gt;&lt;wsp:rsid wsp:val=&quot;000C25FB&quot;/&gt;&lt;wsp:rsid wsp:val=&quot;000E7556&quot;/&gt;&lt;wsp:rsid wsp:val=&quot;00126D87&quot;/&gt;&lt;wsp:rsid wsp:val=&quot;00136228&quot;/&gt;&lt;wsp:rsid wsp:val=&quot;001527A2&quot;/&gt;&lt;wsp:rsid wsp:val=&quot;001A5D17&quot;/&gt;&lt;wsp:rsid wsp:val=&quot;001A6264&quot;/&gt;&lt;wsp:rsid wsp:val=&quot;001B1CEE&quot;/&gt;&lt;wsp:rsid wsp:val=&quot;001F6D3A&quot;/&gt;&lt;wsp:rsid wsp:val=&quot;0029407B&quot;/&gt;&lt;wsp:rsid wsp:val=&quot;003170FF&quot;/&gt;&lt;wsp:rsid wsp:val=&quot;0047387A&quot;/&gt;&lt;wsp:rsid wsp:val=&quot;004B0460&quot;/&gt;&lt;wsp:rsid wsp:val=&quot;004D594C&quot;/&gt;&lt;wsp:rsid wsp:val=&quot;00597FEF&quot;/&gt;&lt;wsp:rsid wsp:val=&quot;005B3B78&quot;/&gt;&lt;wsp:rsid wsp:val=&quot;005E61FC&quot;/&gt;&lt;wsp:rsid wsp:val=&quot;006070B4&quot;/&gt;&lt;wsp:rsid wsp:val=&quot;00624E21&quot;/&gt;&lt;wsp:rsid wsp:val=&quot;007B43F5&quot;/&gt;&lt;wsp:rsid wsp:val=&quot;007F3650&quot;/&gt;&lt;wsp:rsid wsp:val=&quot;00803153&quot;/&gt;&lt;wsp:rsid wsp:val=&quot;00846EDB&quot;/&gt;&lt;wsp:rsid wsp:val=&quot;0085150A&quot;/&gt;&lt;wsp:rsid wsp:val=&quot;00855692&quot;/&gt;&lt;wsp:rsid wsp:val=&quot;0087071F&quot;/&gt;&lt;wsp:rsid wsp:val=&quot;00877A4F&quot;/&gt;&lt;wsp:rsid wsp:val=&quot;00886645&quot;/&gt;&lt;wsp:rsid wsp:val=&quot;00907384&quot;/&gt;&lt;wsp:rsid wsp:val=&quot;00977E33&quot;/&gt;&lt;wsp:rsid wsp:val=&quot;009C1BF5&quot;/&gt;&lt;wsp:rsid wsp:val=&quot;00A1432E&quot;/&gt;&lt;wsp:rsid wsp:val=&quot;00A86288&quot;/&gt;&lt;wsp:rsid wsp:val=&quot;00AA70B8&quot;/&gt;&lt;wsp:rsid wsp:val=&quot;00AF15F6&quot;/&gt;&lt;wsp:rsid wsp:val=&quot;00AF77FF&quot;/&gt;&lt;wsp:rsid wsp:val=&quot;00B0593E&quot;/&gt;&lt;wsp:rsid wsp:val=&quot;00B63D46&quot;/&gt;&lt;wsp:rsid wsp:val=&quot;00BA4D71&quot;/&gt;&lt;wsp:rsid wsp:val=&quot;00BA6E69&quot;/&gt;&lt;wsp:rsid wsp:val=&quot;00BC5423&quot;/&gt;&lt;wsp:rsid wsp:val=&quot;00BE44C9&quot;/&gt;&lt;wsp:rsid wsp:val=&quot;00C46C70&quot;/&gt;&lt;wsp:rsid wsp:val=&quot;00C50E48&quot;/&gt;&lt;wsp:rsid wsp:val=&quot;00C51245&quot;/&gt;&lt;wsp:rsid wsp:val=&quot;00E64B41&quot;/&gt;&lt;wsp:rsid wsp:val=&quot;00E92979&quot;/&gt;&lt;wsp:rsid wsp:val=&quot;00EA48F3&quot;/&gt;&lt;wsp:rsid wsp:val=&quot;00EB73EC&quot;/&gt;&lt;wsp:rsid wsp:val=&quot;00F21710&quot;/&gt;&lt;wsp:rsid wsp:val=&quot;00FB3D26&quot;/&gt;&lt;wsp:rsid wsp:val=&quot;00FC2D26&quot;/&gt;&lt;/wsp:rsids&gt;&lt;/w:docPr&gt;&lt;w:body&gt;&lt;wx:sect&gt;&lt;w:p wsp:rsidR=&quot;00000000&quot; wsp:rsidRPr=&quot;00000443&quot; wsp:rsidRDefault=&quot;00000443&quot; wsp:rsidP=&quot;00000443&quot;&gt;&lt;m:oMathPara&gt;&lt;m:oMathParaPr&gt;&lt;m:jc m:val=&quot;left&quot;/&gt;&lt;/m:oMathParaPr&gt;&lt;m:oMath&gt;&lt;m:r&gt;&lt;m:rPr&gt;&lt;m:sty m:val=&quot;p&quot;/&gt;&lt;/m:rPr&gt;&lt;w:rPr&gt;&lt;w:rFonts w:ascii=&quot;Cambria Math&quot; w:h-ansi=&quot;Cambria Math&quot;/&gt;&lt;wx:font wx:val=&quot;Cambria Math&quot;/&gt;&lt;w:sz w:val=&quot;24&quot;/&gt;&lt;w:sz-cs w:val=&quot;24&quot;/&gt;&lt;/w:rPr&gt;&lt;m:t&gt;d=&lt;/m:t&gt;&lt;/m:r&gt;&lt;m:f&gt;&lt;m:fPr&gt;&lt;m:ctrlPr&gt;&lt;w:rPr&gt;&lt;w:rFonts w:ascii=&quot;Cambria Math&quot; w:fareast=&quot;???&quot; w:h-an&lt;/m&lt;/m&lt;/m&lt;/m&lt;/m&lt;/m&lt;/m&lt;/m&lt;/m&lt;/m&lt;/m&lt;/m&lt;/m&lt;/m&lt;/msi=&quot;Cambria Math&quot;/&gt;&lt;wx:font wx:val=&quot;Cambria Math&quot;/&gt;&lt;w:sz w:val=&quot;24&quot;/&gt;&lt;w:sz-cs w:val=&quot;24&quot;/&gt;&lt;/w:rPr&gt;&lt;/m:ctrlPr&gt;&lt;/m:fPr&gt;&lt;m:num&gt;&lt;m:sSub&gt;&lt;m:sSubPr&gt;&lt;m:ctrlPr&gt;&lt;w:rPr&gt;&lt;w:rFonts w:ascii=&quot;Cambria Math&quot; w:fareast=&quot;???&quot; w:&lt;/mh-a&lt;/mnsi&lt;/m=&quot;C&lt;/mamb&lt;/mria&lt;/m Ma&lt;/mth&quot;&lt;/m/&gt;&lt;&lt;/mwx:&lt;/mfon&lt;/mt w&lt;/mx:v&lt;/mal=&lt;/m&quot;Ca&lt;/mmbria Math&quot;/&gt;&lt;w:i/&gt;&lt;w:sz w:val=&quot;24&quot;/&gt;&lt;w:sz-cs w:val=&quot;24&quot;/&gt;&lt;/w:rPr&gt;&lt;/m:ctrlPr&gt;&lt;/m:sSubPr&gt;&lt;m:e&gt;&lt;m:acc&gt;&lt;m:accPr&gt;&lt;m:chr m:val=&quot;?&quot;/&gt;&lt;m:ctrlPr&gt;&lt;w:rPr&gt;&lt;w:rFonts w:ascii=&quot;Cambriam Math&quot;m w:farmeast=&quot;m???b&lt;/m&quot; w:h-a&lt;/mansi=&quot;a&lt;/mCambri&quot;&lt;/ma Math&lt;&lt;/m&quot;/&gt;&lt;wx:&lt;/m:font n&lt;/mwx:valw&lt;/m=&quot;Cambv&lt;/mria Ma=&lt;/mth&quot;/&gt;&lt;a&lt;/mw:i/&gt;&lt;w:sz w:val=&quot;24&quot;/&gt;&lt;w:sz-cs w:val=&quot;24&quot;/&gt;&lt;/w:rPr&gt;&lt;/m:ctrlPr&gt;&lt;/m:accPr&gt;&lt;m:e&gt;&lt;m:r&gt;&lt;w:rPr&gt;&lt;w:rFonts w:ascii=&quot;Cambria Math&quot; wiam:h-ansih&quot;m=&quot;Cambrarmia Math=&quot;m&quot;/&gt;&lt;wx:font wx:val=&quot;Cambria Math&quot;/&gt;&lt;w:i/&gt;&lt;w:sz w:val=&quot;24&quot;/&gt;&lt;w:sz-cs w:val=&quot;24&quot;/&gt;&lt;/w:rPr&gt;&lt;m:t&gt;y&lt;/m:t&gt;&lt;/m:r&gt;&lt;/m:e&gt;&lt;/m:acc&gt;&lt;/m:e&gt;&lt;m:sub&gt;&lt;m:r&gt;&lt;w:rPr&gt;&lt;w:rFonts w:ascii=&quot;Cambria Math&quot; w:h-ansi=&quot;Cambria Math&quot;/&gt;&lt;wx:font wx:val=&quot;Cambria Math&quot;/&gt;&lt;w:i/&gt;&lt;w:sz w:val=&quot;24&quot;/&gt;&lt;w:sz-cs w:val=&quot;24&quot;/&gt;&lt;/w:rPr&gt;&lt;m:t&gt;1&lt;/m:t&gt;&lt;/m:r&gt;&lt;/m:sub&gt;&lt;/m:sSub&gt;&lt;m:r&gt;&lt;w:rPr&gt;&lt;w:rFonts w:ascii=&quot;Cambria Math&quot; w:h-ansi=&quot;Cambria Math&quot;/&gt;&lt;wx:font wx:val=&quot;Cambria Math&quot;/&gt;&lt;w:i/&gt;&lt;w:sz w:val=&quot;24&quot;/&gt;&lt;w:sz-cs w:val=&quot;24&quot;/&gt;&lt;/w:rPr&gt;&lt;m:t&gt;-&lt;/m:t&gt;&lt;/m:r&gt;&lt;m:sSub&gt;&lt;m:sSubPr&gt;&lt;m:ctrlPr&gt;&lt;w:rPr&gt;&lt;w:rFonts w:ascii=&quot;Cambria Math&quot; w:fareast=&quot;???&lt;m? w:h-ansPr&gt;i=&quot;Cambriats  Math&quot;/&gt;&lt;w=&quot;Cx:font wx:Matval=&quot;Cambria Math&quot;/&gt;&lt;w:i/&gt;&lt;w:sz w:val=&quot;24&quot;/&gt;&lt;w:sz-cs w:val=&quot;24&quot;/&gt;&lt;/w:rPr&gt;&lt;/m:ctrlPr&gt;&lt;/m:sSubPr&gt;&lt;m:e&gt;&lt;m&lt;m:acc&gt;&lt;m:act&gt;cPr&gt;&lt;m:chr:s m:val=&quot;?sSu&quot;/&gt;&lt;m:ctrlctrPr&gt;&lt;w:rPr&gt;rPr&lt;w:rFonts ntsw:ascii=&quot;Ci=&quot;ambria Mat Mah&quot; w:fareaarest=&quot;???&quot;???&lt;m w:h-ansi=&quot;CasPr&gt;mbria Math&quot;/&gt;ats &lt;wx:font wx:vw=&quot;Cal=&quot;Cambria M:Matath&quot;/&gt;&lt;w:i/&gt;&lt;w:sz w:val=&quot;24&quot;/&gt;&lt;w:sz-cs w:val=&quot;24&quot;/&gt;&lt;/we&gt;&lt;m&lt;m:rPr&gt;&lt;/m:ctrm:act&gt;lPr&gt;&lt;/m:accP:chr:sr&gt;&lt;m:e&gt;&lt;m:r&gt;&lt;&quot;?sSuw:rPr&gt;&lt;w:rFonrlctrts w:ascii=&quot;Cr&gt;rPrambria Math&quot; s ntsw:h-ansi=&quot;Cam&quot;Ci=&quot;bria Math&quot;/&gt;&lt;at Mawx:font wx:vaeaarel=&quot;Cambria Math&quot;/&gt;&lt;w:i/&gt;&lt;w:sz w:val=&quot;24&quot;/&gt;&lt;w:sz-cs w:val=&quot;24&quot;/&gt;&lt;/w:rPr&gt;&lt;m:t&gt;y&lt;/m:t&gt;&lt;/m:r&gt;&lt;/mm:e&gt;&lt;/m:acc&gt;&lt;/m:e&gt;&lt;&gt;m:sub&gt;&lt;m:r&gt;&lt;w:rPr&gt;s&lt;w:rFonts w:ascii=&quot;Cambria Math&quot; w:h-ansi=&quot;Cambria Math&quot;/&gt;&lt;wx:font wx:val=&quot;Cambria Math&quot;/&gt;&lt;w:i/&gt;&lt;w:sz w:val=&quot;24&quot;/&gt;&lt;w:sz-cs w:val=&quot;24&quot;/&gt;&lt;/w:rPr&gt;&lt;m:t&gt;2&lt;/m:t&gt;&lt;/m:r&gt;&lt;/m:sub&gt;&lt;/m:sSub&gt;&lt;/m:num&gt;&lt;m:den&gt;&lt;m:r&gt;&lt;w:rPr&gt;&lt;w:rFonts w:ascii=&quot;Cambria Math&quot; w:h-ansi=&quot;Cambria Math&quot;/&gt;&lt;wx:font wx:val=&quot;Cambria Math&quot;/&gt;&lt;w:i/&gt;&lt;w:sz w:val=&quot;24&quot;/&gt;&lt;w:sz-cs w:val=&quot;24&quot;/&gt;&lt;/w:rPr&gt;&lt;m:t&gt;SD(within)&lt;/m:t&gt;&lt;/m:r&gt;&lt;/m:den&gt;&lt;/m:f&gt;&lt;/m:oMath&gt;&lt;/m:oMathPara&gt;&lt;/w:p&gt;&lt;w:sectPr wsp:rsidR=&quot;00000000&quot; wsp:rsidRPr=&quot;00000443&quot;&gt;&lt;w:pgSz w:w=&quot;12240&quot; w:h=&quot;15840&quot;/&gt;&lt;w:pgMar w:top=&quot;1440&quot; w:right=&quot;1800&quot; w:bottom=&quot;1440&quot; w:left=&quot;1800&quot; w:header=&quot;720&quot; w:footer=&quot;720&quot; w:gutter=&quot;0&quot;/&gt;&lt;w:cols w:space=&quot;720&quot;/&gt;&lt;/w:sectPr&gt;&lt;/wx:sect&gt;&lt;/w:body&gt;&lt;/w:wordDocument&gt;">
            <v:imagedata r:id="rId8" o:title="" chromakey="white"/>
          </v:shape>
        </w:pict>
      </w:r>
    </w:p>
    <w:p w:rsidR="0033538A" w:rsidRPr="0033538A" w:rsidRDefault="0033538A" w:rsidP="0033538A">
      <w:pPr>
        <w:pStyle w:val="ListParagraph"/>
        <w:autoSpaceDE w:val="0"/>
        <w:autoSpaceDN w:val="0"/>
        <w:adjustRightInd w:val="0"/>
        <w:spacing w:afterLines="50" w:after="120" w:line="480" w:lineRule="auto"/>
        <w:ind w:right="315"/>
        <w:jc w:val="center"/>
        <w:rPr>
          <w:rFonts w:ascii="Times New Roman" w:hAnsi="Times New Roman"/>
          <w:sz w:val="24"/>
          <w:szCs w:val="24"/>
        </w:rPr>
      </w:pPr>
      <w:r w:rsidRPr="0033538A">
        <w:rPr>
          <w:rFonts w:ascii="Times New Roman" w:hAnsi="Times New Roman"/>
          <w:sz w:val="24"/>
          <w:szCs w:val="24"/>
        </w:rPr>
        <w:t>Equation S.4</w:t>
      </w:r>
    </w:p>
    <w:p w:rsidR="0033538A" w:rsidRPr="0033538A" w:rsidRDefault="00975C7C" w:rsidP="0033538A">
      <w:pPr>
        <w:pStyle w:val="ListParagraph"/>
        <w:spacing w:line="480" w:lineRule="auto"/>
        <w:rPr>
          <w:rFonts w:ascii="Times New Roman" w:hAnsi="Times New Roman"/>
          <w:sz w:val="24"/>
          <w:szCs w:val="24"/>
        </w:rPr>
      </w:pPr>
      <w:r>
        <w:pict>
          <v:shape id="_x0000_i1029" type="#_x0000_t75" style="width:61.5pt;height:30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JOG&amp;lt;/Style&amp;gt;&amp;lt;LeftDelim&amp;gt;{&amp;lt;/LeftDelim&amp;gt;&amp;lt;RightDelim&amp;gt;}&amp;lt;/RightDelim&amp;gt;&amp;lt;FontName&amp;gt;Times New Roman&amp;lt;/FontName&amp;gt;&amp;lt;FontSize&amp;gt;10&amp;lt;/FontSize&amp;gt;&amp;lt;ReflistTitle&amp;gt;&amp;lt;/ReflistTitle&amp;gt;&amp;lt;StartingRefnum&amp;gt;1&amp;lt;/StartingRefnum&amp;gt;&amp;lt;FirstLineIndent&amp;gt;0&amp;lt;/FirstLineIndent&amp;gt;&amp;lt;HangingIndent&amp;gt;283&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pva0fpw50dpprxea5a3pzatae9rf2erfsper&amp;quot;&amp;gt;My EndNote Library Copy&amp;lt;record-ids&amp;gt;&amp;lt;item&amp;gt;4471&amp;lt;/item&amp;gt;&amp;lt;/record-ids&amp;gt;&amp;lt;/item&amp;gt;&amp;lt;/Libraries&amp;gt;&quot;/&gt;&lt;/w:docVars&gt;&lt;wsp:rsids&gt;&lt;wsp:rsidRoot wsp:val=&quot;006070B4&quot;/&gt;&lt;wsp:rsid wsp:val=&quot;0001509B&quot;/&gt;&lt;wsp:rsid wsp:val=&quot;000165AB&quot;/&gt;&lt;wsp:rsid wsp:val=&quot;00021B24&quot;/&gt;&lt;wsp:rsid wsp:val=&quot;00032997&quot;/&gt;&lt;wsp:rsid wsp:val=&quot;00075383&quot;/&gt;&lt;wsp:rsid wsp:val=&quot;000A7A1B&quot;/&gt;&lt;wsp:rsid wsp:val=&quot;000C25FB&quot;/&gt;&lt;wsp:rsid wsp:val=&quot;000E7556&quot;/&gt;&lt;wsp:rsid wsp:val=&quot;00126D87&quot;/&gt;&lt;wsp:rsid wsp:val=&quot;00136228&quot;/&gt;&lt;wsp:rsid wsp:val=&quot;001527A2&quot;/&gt;&lt;wsp:rsid wsp:val=&quot;001A5D17&quot;/&gt;&lt;wsp:rsid wsp:val=&quot;001A6264&quot;/&gt;&lt;wsp:rsid wsp:val=&quot;001B1CEE&quot;/&gt;&lt;wsp:rsid wsp:val=&quot;001F6D3A&quot;/&gt;&lt;wsp:rsid wsp:val=&quot;0029407B&quot;/&gt;&lt;wsp:rsid wsp:val=&quot;003170FF&quot;/&gt;&lt;wsp:rsid wsp:val=&quot;0047387A&quot;/&gt;&lt;wsp:rsid wsp:val=&quot;004B0460&quot;/&gt;&lt;wsp:rsid wsp:val=&quot;004D594C&quot;/&gt;&lt;wsp:rsid wsp:val=&quot;00597FEF&quot;/&gt;&lt;wsp:rsid wsp:val=&quot;005B3B78&quot;/&gt;&lt;wsp:rsid wsp:val=&quot;005E61FC&quot;/&gt;&lt;wsp:rsid wsp:val=&quot;006070B4&quot;/&gt;&lt;wsp:rsid wsp:val=&quot;00624E21&quot;/&gt;&lt;wsp:rsid wsp:val=&quot;007B43F5&quot;/&gt;&lt;wsp:rsid wsp:val=&quot;007F3650&quot;/&gt;&lt;wsp:rsid wsp:val=&quot;00803153&quot;/&gt;&lt;wsp:rsid wsp:val=&quot;0083648E&quot;/&gt;&lt;wsp:rsid wsp:val=&quot;00846EDB&quot;/&gt;&lt;wsp:rsid wsp:val=&quot;0085150A&quot;/&gt;&lt;wsp:rsid wsp:val=&quot;00855692&quot;/&gt;&lt;wsp:rsid wsp:val=&quot;0087071F&quot;/&gt;&lt;wsp:rsid wsp:val=&quot;00877A4F&quot;/&gt;&lt;wsp:rsid wsp:val=&quot;00886645&quot;/&gt;&lt;wsp:rsid wsp:val=&quot;00907384&quot;/&gt;&lt;wsp:rsid wsp:val=&quot;00977E33&quot;/&gt;&lt;wsp:rsid wsp:val=&quot;009C1BF5&quot;/&gt;&lt;wsp:rsid wsp:val=&quot;00A1432E&quot;/&gt;&lt;wsp:rsid wsp:val=&quot;00A86288&quot;/&gt;&lt;wsp:rsid wsp:val=&quot;00AA70B8&quot;/&gt;&lt;wsp:rsid wsp:val=&quot;00AF15F6&quot;/&gt;&lt;wsp:rsid wsp:val=&quot;00AF77FF&quot;/&gt;&lt;wsp:rsid wsp:val=&quot;00B0593E&quot;/&gt;&lt;wsp:rsid wsp:val=&quot;00B63D46&quot;/&gt;&lt;wsp:rsid wsp:val=&quot;00BA4D71&quot;/&gt;&lt;wsp:rsid wsp:val=&quot;00BA6E69&quot;/&gt;&lt;wsp:rsid wsp:val=&quot;00BC5423&quot;/&gt;&lt;wsp:rsid wsp:val=&quot;00BE44C9&quot;/&gt;&lt;wsp:rsid wsp:val=&quot;00C46C70&quot;/&gt;&lt;wsp:rsid wsp:val=&quot;00C50E48&quot;/&gt;&lt;wsp:rsid wsp:val=&quot;00C51245&quot;/&gt;&lt;wsp:rsid wsp:val=&quot;00E64B41&quot;/&gt;&lt;wsp:rsid wsp:val=&quot;00E92979&quot;/&gt;&lt;wsp:rsid wsp:val=&quot;00EA48F3&quot;/&gt;&lt;wsp:rsid wsp:val=&quot;00EB73EC&quot;/&gt;&lt;wsp:rsid wsp:val=&quot;00F21710&quot;/&gt;&lt;wsp:rsid wsp:val=&quot;00FB3D26&quot;/&gt;&lt;wsp:rsid wsp:val=&quot;00FC2D26&quot;/&gt;&lt;/wsp:rsids&gt;&lt;/w:docPr&gt;&lt;w:body&gt;&lt;wx:sect&gt;&lt;w:p wsp:rsidR=&quot;00000000&quot; wsp:rsidRPr=&quot;0083648E&quot; wsp:rsidRDefault=&quot;0083648E&quot; wsp:rsidP=&quot;0083648E&quot;&gt;&lt;m:oMathPara&gt;&lt;m:oMathParaPr&gt;&lt;m:jc m:val=&quot;left&quot;/&gt;&lt;/m:oMathParaPr&gt;&lt;m:oMath&gt;&lt;m:r&gt;&lt;m:rPr&gt;&lt;m:sty m:val=&quot;p&quot;/&gt;&lt;/m:rPr&gt;&lt;w:rPr&gt;&lt;w:rFonts w:ascii=&quot;Cambria Math&quot; w:h-ansi=&quot;Cambria Math&quot;/&gt;&lt;wx:font wx:val=&quot;Cambria Math&quot;/&gt;&lt;w:sz w:val=&quot;24&quot;/&gt;&lt;w:sz-cs w:val=&quot;24&quot;/&gt;&lt;/w:rPr&gt;&lt;m:t&gt;r=&lt;/m:t&gt;&lt;/m:r&gt;&lt;m:f&gt;&lt;m:fPr&gt;&lt;m:ctrlPr&gt;&lt;w:rPr&gt;&lt;w:rFonts w:ascii=&quot;Cambria Math&quot; w:fareast=&quot;???&quot; w:h-an&lt;/m&lt;/m&lt;/m&lt;/m&lt;/m&lt;/m&lt;/m&lt;/m&lt;/m&lt;/m&lt;/m&lt;/m&lt;/m&lt;/m&lt;/msi=&quot;Cambria Math&quot;/&gt;&lt;wx:font wx:val=&quot;Cambria Math&quot;/&gt;&lt;w:sz w:val=&quot;24&quot;/&gt;&lt;w:sz-cs w:val=&quot;24&quot;/&gt;&lt;/w:rPr&gt;&lt;/m:ctrlPr&gt;&lt;/m:fPr&gt;&lt;m:num&gt;&lt;m:r&gt;&lt;w:rPr&gt;&lt;w:rFonts w:ascii=&quot;Cambria Math&quot; w:h-ansi=&quot;Cambria Math&quot;/&gt;&lt;wx:font wx:val=&quot;Cambria Math&quot;/&gt;&lt;w:i/&gt;&lt;w:sz w:val=&quot;24&quot;/&gt;&lt;w:sz-cs w:val=&quot;24&quot;/&gt;&lt;/w:rPr&gt;&lt;m:t&gt;d&lt;/m:t&gt;&lt;/m:r&gt;&lt;/m:num&gt;&lt;m:den&gt;&lt;m:rad&gt;&lt;m:radPr&gt;&lt;m:degHide m:val=&quot;1&quot;/&gt;&lt;m:ctrlPr&gt;&lt;w:rPr&gt;&lt;w:rFonts w:ascii=&quot;Cambria Math&quot; w:fareast=&quot;???&quot; w:h-ansi=&quot;Cambria Math&quot;/&gt;&lt;wx:font wx:val=&quot;Cambria&quot;Ca Mambrth&quot;ia /&gt;&lt;Matw:ih&quot;//&gt;&lt;&gt;&lt;ww:s:i/z w&gt;&lt;w:va:szl=&quot; w:24&quot;val/&gt;&lt;=&quot;2w:s4&quot;/z-c&gt;&lt;ws w:sz:val=&quot;24&quot;/&gt;&lt;/w:rPr&gt;&lt;/m:ctrlPr&gt;&lt;/m:radPr&gt;&lt;m:deg/&gt;&lt;m:e&gt;&lt;m:sSup&gt;&lt;m:sSupPr&gt;&lt;m:ctrlPr&gt;&lt;w:rPr&gt;&lt;w:rFonts w:ascii=&quot;Cambria Math&quot; w:fareast=&quot;???&quot; w:h-ansi=&quot;Cambria Math&quot;/&gt;&lt;wx:fo&quot;Cant wx:mbrval=&quot;Cia ambriaMat Math&quot;h&quot;//&gt;&lt;w:i&gt;&lt;w/&gt;&lt;w:s:i/z w:va&gt;&lt;wl=&quot;24&quot;:sz/&gt;&lt;w:s w:z-cs wval:val=&quot;=&quot;224&quot;/&gt;&lt;4&quot;//w:rPr&gt;&lt;w&gt;&lt;/m:c:sztrlPr&gt;&lt;/m:sSupPr&gt;&lt;m:e&gt;&lt;m:r&gt;&lt;w:rPr&gt;&lt;w:rFonts w:ascii=&quot;Cambria Math&quot; w:h-ansi=&quot;Cambria Math&quot;/&gt;&lt;wx:font wx:val=&quot;Cambria Math&quot;/&gt;&lt;w:i/&gt;&lt;w:sz w:val=&quot;24&quot;/&gt;&lt;w:sz-cs w:val=&quot;24&quot;/&gt;&lt;/w:rPr&gt;&lt;m:t&gt;d&lt;/m:t&gt;&lt;/m:r&gt;&lt;/m:e&gt;&lt;m:sup&gt;&lt;m:r&gt;&lt;w:rPr&gt;&lt;w:rFonts w:ascii=&quot;Cambria Math&quot; w:h-ansi=&quot;Cambria Math&quot;/&gt;&lt;wx:font wx:val=&quot;Cambria Math&quot;/&gt;&lt;w:i/&gt;&lt;w:sz w:val=&quot;24&quot;/&gt;&lt;w:sz-cs w:val=&quot;24&quot;/&gt;&lt;/w:rPr&gt;&lt;m:t&gt;2&lt;/m:t&gt;&lt;/m:r&gt;&lt;/m:sup&gt;&lt;/m:sSup&gt;&lt;m:r&gt;&lt;w:rPr&gt;&lt;w:rFonts w:ascii=&quot;Cambria Math&quot; w:h-ansi=&quot;Cambria Math&quot;/&gt;&lt;wx:font wx:val=&quot;Cambria Math&quot;/&gt;&lt;w:i/&gt;&lt;w:sz w:val=&quot;24&quot;/&gt;&lt;w:sz-cs w:val=&quot;24&quot;/&gt;&lt;/w:rPr&gt;&lt;m:t&gt;+a&lt;/m:t&gt;&lt;/m:r&gt;&lt;/m:e&gt;&lt;/m:rad&gt;&lt;/m:den&gt;&lt;/m:f&gt;&lt;/m:oMath&gt;&lt;/m:oMathPara&gt;&lt;/w:p&gt;&lt;w:sectPr wsp:rsidR=&quot;00000000&quot; wsp:rsidRPr=&quot;0083648E&quot;&gt;&lt;w:pgSz w:w=&quot;12240&quot; w:h=&quot;15840&quot;/&gt;&lt;w:pgMar w:top=&quot;1440&quot; w:right=&quot;1800&quot; w:bottom=&quot;1440&quot; w:left=&quot;1800&quot; w:header=&quot;720&quot; w:footer=&quot;720&quot; w:gutter=&quot;0&quot;/&gt;&lt;w:cols w:space=&quot;720&quot;/&gt;&lt;/w:sectPr&gt;&lt;/wx:sect&gt;&lt;/w:body&gt;&lt;/w:wordDocument&gt;">
            <v:imagedata r:id="rId9" o:title="" chromakey="white"/>
          </v:shape>
        </w:pict>
      </w:r>
    </w:p>
    <w:p w:rsidR="0033538A" w:rsidRPr="0033538A" w:rsidRDefault="0033538A" w:rsidP="0033538A">
      <w:pPr>
        <w:pStyle w:val="ListParagraph"/>
        <w:autoSpaceDE w:val="0"/>
        <w:autoSpaceDN w:val="0"/>
        <w:adjustRightInd w:val="0"/>
        <w:spacing w:afterLines="50" w:after="120" w:line="480" w:lineRule="auto"/>
        <w:ind w:right="315"/>
        <w:jc w:val="center"/>
        <w:rPr>
          <w:rFonts w:ascii="Times New Roman" w:hAnsi="Times New Roman"/>
          <w:sz w:val="24"/>
          <w:szCs w:val="24"/>
        </w:rPr>
      </w:pPr>
      <w:r w:rsidRPr="0033538A">
        <w:rPr>
          <w:rFonts w:ascii="Times New Roman" w:hAnsi="Times New Roman"/>
          <w:sz w:val="24"/>
          <w:szCs w:val="24"/>
        </w:rPr>
        <w:t>Equation S.5</w:t>
      </w:r>
    </w:p>
    <w:p w:rsidR="0033538A" w:rsidRPr="0033538A" w:rsidRDefault="00975C7C" w:rsidP="0033538A">
      <w:pPr>
        <w:pStyle w:val="ListParagraph"/>
        <w:spacing w:line="480" w:lineRule="auto"/>
        <w:rPr>
          <w:rFonts w:ascii="Times New Roman" w:hAnsi="Times New Roman"/>
          <w:sz w:val="24"/>
          <w:szCs w:val="24"/>
        </w:rPr>
      </w:pPr>
      <w:r>
        <w:lastRenderedPageBreak/>
        <w:pict>
          <v:shape id="_x0000_i1030" type="#_x0000_t75" style="width:77.25pt;height:30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JOG&amp;lt;/Style&amp;gt;&amp;lt;LeftDelim&amp;gt;{&amp;lt;/LeftDelim&amp;gt;&amp;lt;RightDelim&amp;gt;}&amp;lt;/RightDelim&amp;gt;&amp;lt;FontName&amp;gt;Times New Roman&amp;lt;/FontName&amp;gt;&amp;lt;FontSize&amp;gt;10&amp;lt;/FontSize&amp;gt;&amp;lt;ReflistTitle&amp;gt;&amp;lt;/ReflistTitle&amp;gt;&amp;lt;StartingRefnum&amp;gt;1&amp;lt;/StartingRefnum&amp;gt;&amp;lt;FirstLineIndent&amp;gt;0&amp;lt;/FirstLineIndent&amp;gt;&amp;lt;HangingIndent&amp;gt;283&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pva0fpw50dpprxea5a3pzatae9rf2erfsper&amp;quot;&amp;gt;My EndNote Library Copy&amp;lt;record-ids&amp;gt;&amp;lt;item&amp;gt;4471&amp;lt;/item&amp;gt;&amp;lt;/record-ids&amp;gt;&amp;lt;/item&amp;gt;&amp;lt;/Libraries&amp;gt;&quot;/&gt;&lt;/w:docVars&gt;&lt;wsp:rsids&gt;&lt;wsp:rsidRoot wsp:val=&quot;006070B4&quot;/&gt;&lt;wsp:rsid wsp:val=&quot;0001509B&quot;/&gt;&lt;wsp:rsid wsp:val=&quot;000165AB&quot;/&gt;&lt;wsp:rsid wsp:val=&quot;00021B24&quot;/&gt;&lt;wsp:rsid wsp:val=&quot;00032997&quot;/&gt;&lt;wsp:rsid wsp:val=&quot;00075383&quot;/&gt;&lt;wsp:rsid wsp:val=&quot;000A7A1B&quot;/&gt;&lt;wsp:rsid wsp:val=&quot;000C25FB&quot;/&gt;&lt;wsp:rsid wsp:val=&quot;000E7556&quot;/&gt;&lt;wsp:rsid wsp:val=&quot;00126D87&quot;/&gt;&lt;wsp:rsid wsp:val=&quot;00136228&quot;/&gt;&lt;wsp:rsid wsp:val=&quot;001527A2&quot;/&gt;&lt;wsp:rsid wsp:val=&quot;001A5D17&quot;/&gt;&lt;wsp:rsid wsp:val=&quot;001A6264&quot;/&gt;&lt;wsp:rsid wsp:val=&quot;001B1CEE&quot;/&gt;&lt;wsp:rsid wsp:val=&quot;001F6D3A&quot;/&gt;&lt;wsp:rsid wsp:val=&quot;0029407B&quot;/&gt;&lt;wsp:rsid wsp:val=&quot;003170FF&quot;/&gt;&lt;wsp:rsid wsp:val=&quot;0047387A&quot;/&gt;&lt;wsp:rsid wsp:val=&quot;004B0460&quot;/&gt;&lt;wsp:rsid wsp:val=&quot;004D594C&quot;/&gt;&lt;wsp:rsid wsp:val=&quot;00597FEF&quot;/&gt;&lt;wsp:rsid wsp:val=&quot;005B3B78&quot;/&gt;&lt;wsp:rsid wsp:val=&quot;005E61FC&quot;/&gt;&lt;wsp:rsid wsp:val=&quot;006070B4&quot;/&gt;&lt;wsp:rsid wsp:val=&quot;00624E21&quot;/&gt;&lt;wsp:rsid wsp:val=&quot;007B43F5&quot;/&gt;&lt;wsp:rsid wsp:val=&quot;007F3650&quot;/&gt;&lt;wsp:rsid wsp:val=&quot;00803153&quot;/&gt;&lt;wsp:rsid wsp:val=&quot;00846EDB&quot;/&gt;&lt;wsp:rsid wsp:val=&quot;0085150A&quot;/&gt;&lt;wsp:rsid wsp:val=&quot;00855692&quot;/&gt;&lt;wsp:rsid wsp:val=&quot;0087071F&quot;/&gt;&lt;wsp:rsid wsp:val=&quot;00877A4F&quot;/&gt;&lt;wsp:rsid wsp:val=&quot;00886645&quot;/&gt;&lt;wsp:rsid wsp:val=&quot;00907384&quot;/&gt;&lt;wsp:rsid wsp:val=&quot;00977E33&quot;/&gt;&lt;wsp:rsid wsp:val=&quot;009C1BF5&quot;/&gt;&lt;wsp:rsid wsp:val=&quot;009D6F53&quot;/&gt;&lt;wsp:rsid wsp:val=&quot;00A1432E&quot;/&gt;&lt;wsp:rsid wsp:val=&quot;00A86288&quot;/&gt;&lt;wsp:rsid wsp:val=&quot;00AA70B8&quot;/&gt;&lt;wsp:rsid wsp:val=&quot;00AF15F6&quot;/&gt;&lt;wsp:rsid wsp:val=&quot;00AF77FF&quot;/&gt;&lt;wsp:rsid wsp:val=&quot;00B0593E&quot;/&gt;&lt;wsp:rsid wsp:val=&quot;00B63D46&quot;/&gt;&lt;wsp:rsid wsp:val=&quot;00BA4D71&quot;/&gt;&lt;wsp:rsid wsp:val=&quot;00BA6E69&quot;/&gt;&lt;wsp:rsid wsp:val=&quot;00BC5423&quot;/&gt;&lt;wsp:rsid wsp:val=&quot;00BE44C9&quot;/&gt;&lt;wsp:rsid wsp:val=&quot;00C46C70&quot;/&gt;&lt;wsp:rsid wsp:val=&quot;00C50E48&quot;/&gt;&lt;wsp:rsid wsp:val=&quot;00C51245&quot;/&gt;&lt;wsp:rsid wsp:val=&quot;00E64B41&quot;/&gt;&lt;wsp:rsid wsp:val=&quot;00E92979&quot;/&gt;&lt;wsp:rsid wsp:val=&quot;00EA48F3&quot;/&gt;&lt;wsp:rsid wsp:val=&quot;00EB73EC&quot;/&gt;&lt;wsp:rsid wsp:val=&quot;00F21710&quot;/&gt;&lt;wsp:rsid wsp:val=&quot;00FB3D26&quot;/&gt;&lt;wsp:rsid wsp:val=&quot;00FC2D26&quot;/&gt;&lt;/wsp:rsids&gt;&lt;/w:docPr&gt;&lt;w:body&gt;&lt;wx:sect&gt;&lt;w:p wsp:rsidR=&quot;00000000&quot; wsp:rsidRPr=&quot;009D6F53&quot; wsp:rsidRDefault=&quot;009D6F53&quot; wsp:rsidP=&quot;009D6F53&quot;&gt;&lt;m:oMathPara&gt;&lt;m:oMathParaPr&gt;&lt;m:jc m:val=&quot;left&quot;/&gt;&lt;/m:oMathParaPr&gt;&lt;m:oMath&gt;&lt;m:r&gt;&lt;m:rPr&gt;&lt;m:sty m:val=&quot;p&quot;/&gt;&lt;/m:rPr&gt;&lt;w:rPr&gt;&lt;w:rFonts w:ascii=&quot;Cambria Math&quot; w:h-ansi=&quot;Cambria Math&quot;/&gt;&lt;wx:font wx:val=&quot;Cambria Math&quot;/&gt;&lt;w:sz w:val=&quot;24&quot;/&gt;&lt;w:sz-cs w:val=&quot;24&quot;/&gt;&lt;/w:rPr&gt;&lt;m:t&gt;a=&lt;/m:t&gt;&lt;/m:r&gt;&lt;m:f&gt;&lt;m:fPr&gt;&lt;m:ctrlPr&gt;&lt;w:rPr&gt;&lt;w:rFonts w:ascii=&quot;Cambria Math&quot; w:fareast=&quot;???&quot; w:h-an&lt;/m&lt;/m&lt;/m&lt;/m&lt;/m&lt;/m&lt;/m&lt;/m&lt;/m&lt;/m&lt;/m&lt;/m&lt;/m&lt;/m&lt;/msi=&quot;Cambria Math&quot;/&gt;&lt;wx:font wx:val=&quot;Cambria Math&quot;/&gt;&lt;w:sz w:val=&quot;24&quot;/&gt;&lt;w:sz-cs w:val=&quot;24&quot;/&gt;&lt;/w:rPr&gt;&lt;/m:ctrlPr&gt;&lt;/m:fPr&gt;&lt;m:num&gt;&lt;m:sSup&gt;&lt;m:sSupPr&gt;&lt;m:ctrlPr&gt;&lt;w:rPr&gt;&lt;w:rFonts w:ascii=&quot;Cambria Math&quot; w:fareast=&quot;???&quot; w:&lt;/mh-a&lt;/mnsi&lt;/m=&quot;C&lt;/mamb&lt;/mria&lt;/m Ma&lt;/mth&quot;&lt;/m/&gt;&lt;&lt;/mwx:&lt;/mfon&lt;/mt w&lt;/mx:v&lt;/mal=&lt;/m&quot;Ca&lt;/mmbria Math&quot;/&gt;&lt;w:i/&gt;&lt;w:sz w:val=&quot;24&quot;/&gt;&lt;w:sz-cs w:val=&quot;24&quot;/&gt;&lt;/w:rPr&gt;&lt;/m:ctrlPr&gt;&lt;/m:sSupPr&gt;&lt;m:e&gt;&lt;m:r&gt;&lt;w:rPr&gt;&lt;w:rFonts w:ascii=&quot;Cambria Math&quot; w:h-ansi=&quot;Cambria Math&quot;/&gt;&lt;wx:font wx:val=&quot;Cambria Math&quot;/&gt;&lt;w:i/&gt;&lt;w:sz w:val=&quot;24&quot;/&gt;&lt;w:sz-cs w:val=&quot;24&quot;/&gt;&lt;/w:rPr&gt;&lt;m:t&gt;(&lt;/m:t&gt;&lt;/m:r&gt;&lt;m:sSub&gt;&lt;m:sSubPr&gt;&lt;m:ctrlPr&gt;&lt;w:rPr&gt;&lt;w:rFonts w:ascii=&quot;Cambria Math&quot; w:fareast=&quot;???&quot; w:h-ansi=&quot;Cambria Math&quot;/&gt;&lt;wx:font wx:val=&quot;Cambria Math&quot;/&gt;&lt;w:i/&gt;&lt;w:sz w:vaontl=&quot;24&quot;:va/&gt;&lt;w:sCamz-cs wa M:val=&quot;&quot;/&gt;24&quot;/&gt;&lt;i/&gt;/w:rPrsz &gt;&lt;/m:cal=trlPr&gt;&quot;/&gt;&lt;/m:sSsz-ubPr&gt;&lt;w:vm:e&gt;&lt;m&quot;24:r&gt;&lt;w:&lt;/wrPr&gt;&lt;wr&gt;&lt;:rFont&gt;(&lt;s w:ascii=&quot;Cambria Math&quot; w:h-ansi=&quot;Cambria Math&quot;/&gt;&lt;wx:font wx:val=&quot;Cambria Math&quot;/&gt;&lt;w:i/&gt;&lt;w:sz w:val=&quot;24&quot;/&gt;&lt;w:sz-cs w:val=&quot;24&quot;/&gt;&lt;/w:rPr&gt;&lt;m:t&gt;n&lt;/m:t&gt;&lt;/m:r&gt;&lt;/m:e&gt;&lt;m:sub&gt;&lt;m:r&gt;&lt;w:rPr&gt;&lt;w:rFonts w:ascii=&quot;Cambria Math&quot; w:h-ansi=&quot;Cambria Math&quot;/&gt;&lt;wx:font wx:val=&quot;Cambria Math&quot;/&gt;&lt;w:i/&gt;&lt;w:sz w:val=&quot;24&quot;/&gt;&lt;w:sz-cs w:val=&quot;24&quot;/&gt;&lt;/w:rPr&gt;&lt;m:t&gt;1&lt;/m:t&gt;&lt;/m:r&gt;&lt;/m:sub&gt;&lt;/m:sSub&gt;&lt;m:r&gt;&lt;w:rPr&gt;&lt;w:rFonts w:ascii=&quot;Cambria Math&quot; w:h-ansi=&quot;Cambria Math&quot;/&gt;&lt;wx:font wx:val=&quot;Cambria Math&quot;/&gt;&lt;w:i/&gt;&lt;w:sz w:val=&quot;24&quot;/&gt;&lt;w:sz-cs w:val=&quot;24&quot;/&gt;&lt;/w:rPr&gt;&lt;m:t&gt;+&lt;/m:t&gt;&lt;/m:r&gt;&lt;m:sSub&gt;&lt;m:sSubPr&gt;&lt;m:ctrlPr&gt;&lt;w:rPr&gt;&lt;w:rFonts w:ascii=&quot;Cambria Math&quot; w:fareast=&quot;???&quot; w:h-ansi=&quot;Cambria Math&quot;sci/&gt;&lt;wx:fonbrit wx:val=&quot; w&quot;Cambria i=&quot;Math&quot;/&gt;&lt;wa M:i/&gt;&lt;w:sz&lt;wx w:val=&quot;2wx:4&quot;/&gt;&lt;w:szamb-cs w:valth&quot;=&quot;24&quot;/&gt;&lt;//&gt;&lt;w:rPr&gt;&lt;/m:va:ctrlPr&gt;&lt;/&gt;&lt;/m:sSubPrs w&gt;&lt;m:e&gt;&lt;m:24&quot;r&gt;&lt;w:rPr&gt;rPr&lt;w:rFonts w:ascii=&quot;Cambria Math&quot; w:h-ansi=&quot;Cambria Math&quot;/&gt;&lt;wx:font wx:val=&quot;Cambria Math&quot;/&gt;&lt;w:i/&gt;&lt;w:sz w:val=&quot;24&quot;/&gt;&lt;w:sz-cs w:val=&quot;24&quot;/&gt;&lt;/w:rPr&gt;&lt;m:t&gt;n&lt;/m:t&gt;&lt;/m:r&gt;&lt;/m:e&gt;&lt;m:sub&gt;&lt;m:r&gt;&lt;w:rPr&gt;&lt;w:rFonts w:ascii=&quot;Cambria Math&quot; w:h-ansi=&quot;Cambria Math&quot;/&gt;&lt;wx:font wx:val=&quot;Cambria Math&quot;/&gt;&lt;w:i/&gt;&lt;w:sz w:val=&quot;24&quot;/&gt;&lt;w:sz-cs w:val=&quot;24&quot;/&gt;&lt;/w:rPr&gt;&lt;m:t&gt;2&lt;/m:t&gt;&lt;/m:r&gt;&lt;/m:sub&gt;&lt;/m:sSub&gt;&lt;m:r&gt;&lt;w:rPr&gt;&lt;w:rFonts w:ascii=&quot;Cambria Math&quot; w:h-ansi=&quot;Cambria Math&quot;/&gt;&lt;wx:font wx:val=&quot;Cambria Math&quot;/&gt;&lt;w:i/&gt;&lt;w:sz w:val=&quot;24&quot;/&gt;&lt;w:sz-cs w:val=&quot;24&quot;/&gt;&lt;/w:rPr&gt;&lt;m:t&gt;)&lt;/m:t&gt;&lt;/m:r&gt;&lt;/m:e&gt;&lt;m:sup&gt;&lt;m:r&gt;&lt;w:rPr&gt;&lt;w:rFonts w:ascii=&quot;Cambria Math&quot; w:h-ansi=&quot;Cambria Math&quot;/&gt;&lt;wx:font wx:val=&quot;Cambria Math&quot;/&gt;&lt;w:i/&gt;&lt;w:sz w:val=&quot;24&quot;/&gt;&lt;w:sz-cs w:val=&quot;24&quot;/&gt;&lt;/w:rPr&gt;&lt;m:t&gt;2&lt;/m:t&gt;&lt;/m:r&gt;&lt;/m:sup&gt;&lt;/m:sSup&gt;&lt;/m:num&gt;&lt;m:den&gt;&lt;m:sSub&gt;&lt;m:sSubPr&gt;&lt;m:ctrlPr&gt;&lt;w:rPr&gt;&lt;w:rFonts w:ascii=&quot;Cambria Math&quot; w:fareast=&quot;???&quot; w:h-ansi=&quot; w:Cambria Mathamb&quot;/&gt;&lt;wx:font /&gt;&lt;wx:val=&quot;Cambx:vria Math&quot;/&gt;&lt;ia w:i/&gt;&lt;w:sz w:i/:val=&quot;24&quot;/&gt;&lt;valw:sz-cs w:va:szl=&quot;24&quot;/&gt;&lt;/w:=&quot;2rPr&gt;&lt;/m:ctrlPr&gt;Pr&gt;&lt;/m:sSubP:t&gt;r&gt;&lt;m:e&gt;&lt;m:r&gt;:su&lt;w:rPr&gt;&lt;w:rFp&gt;&lt;onts w:ascii:de=&quot;Cambria Ma&gt;&lt;mth&quot; w:h-ansi=&quot;Cambria Math&quot;/&gt;&lt;wx:font wx:val=&quot;Cambria Math&quot;/&gt;&lt;w:i/&gt;&lt;w:sz w:val=&quot;24&quot;/&gt;&lt;w:sz-cs w:val=&quot;24&quot;/&gt;&lt;/w:rPr&gt;&lt;m:t&gt;n&lt;/m:t&gt;&lt;/m:r&gt;&lt;/m:e&gt;&lt;m:sub&gt;&lt;m:r&gt;&lt;w:rPr&gt;&lt;w:rFonts w:ascii=&quot;Cambria Math&quot; w:h-ansi=&quot;Cambria Math&quot;/&gt;&lt;wx:font wx:val=&quot;Cambria Math&quot;/&gt;&lt;w:i/&gt;&lt;w:sz w:val=&quot;24&quot;/&gt;&lt;w:sz-cs w:val=&quot;24&quot;/&gt;&lt;/w:rPr&gt;&lt;m:t&gt;1&lt;/m:t&gt;&lt;/m:r&gt;&lt;/m:sub&gt;&lt;/m:sSub&gt;&lt;m:sSub&gt;&lt;m:sSubPr&gt;&lt;m:ctrlPr&gt;&lt;w:rPr&gt;&lt;w:rFonts w:ascii=&quot;Cambria Math&quot; w:fareast=&quot;???ont&quot; w:h-ansi=&quot;Camambbria Math&quot;/&gt;&lt;wxh-a:font wx:val=&quot;C Maambria Math&quot;/&gt;&lt;t ww:i/&gt;&lt;w:sz w:vaia l=&quot;24&quot;/&gt;&lt;w:sz-c&gt;&lt;ws w:val=&quot;24&quot;/&gt;&lt;/w:rPr&gt;&lt;/Pr&gt;m:ctrlPr&gt;&lt;/m:sS&lt;/mubPr&gt;&lt;m:e&gt;&lt;m:r&gt;/m:&lt;w:rPr&gt;&lt;w:rFont&gt;&lt;ms w:ascii=&quot;Cambtrlria Math&quot; w:h-a:rFnsi=&quot;Cambria Ma=&quot;Cth&quot;/&gt;&lt;wx:font w w:x:val=&quot;Cambria Math&quot;/&gt;&lt;w:i/&gt;&lt;w:sz w:val=&quot;24&quot;/&gt;&lt;w:sz-cs w:val=&quot;24&quot;/&gt;&lt;/w:rPr&gt;&lt;m:t&gt;n&lt;/m:t&gt;&lt;/m:r&gt;&lt;/m:e&gt;&lt;m:sub&gt;&lt;m:r&gt;&lt;w:rPr&gt;&lt;w:rFonts w:ascii=&quot;Cambria Math&quot; w:h-ansi=&quot;Cambria Math&quot;/&gt;&lt;wx:font wx:val=&quot;Cambria Math&quot;/&gt;&lt;w:i/&gt;&lt;w:sz w:val=&quot;24&quot;/&gt;&lt;w:sz-cs w:val=&quot;24&quot;/&gt;&lt;/w:rPr&gt;&lt;m:t&gt;2&lt;/m:t&gt;&lt;/m:r&gt;&lt;/m:sub&gt;&lt;/m:sSub&gt;&lt;/m:den&gt;&lt;/m:f&gt;&lt;/m:oMath&gt;&lt;/m:oMathPara&gt;&lt;/w:p&gt;&lt;w:sectPr wsp:rsidR=&quot;00000000&quot; wsp:rsidRPr=&quot;009D6F53&quot;&gt;&lt;w:pgSz w:w=&quot;12240&quot; w:h=&quot;15840&quot;/&gt;&lt;w:pgMar w:top=&quot;1440&quot; w:right=&quot;1800&quot; w:bottom=&quot;1440&quot; w:left=&quot;1800&quot; w:header=&quot;720&quot; w:footer=&quot;720&quot; w:gutter=&quot;0&quot;/&gt;&lt;w:cols w:space=&quot;720&quot;/&gt;&lt;/w:sectPr&gt;&lt;/wx:sect&gt;&lt;/w:body&gt;&lt;/w:wordDocument&gt;">
            <v:imagedata r:id="rId10" o:title="" chromakey="white"/>
          </v:shape>
        </w:pict>
      </w:r>
    </w:p>
    <w:p w:rsidR="0033538A" w:rsidRPr="0033538A" w:rsidRDefault="0033538A" w:rsidP="0033538A">
      <w:pPr>
        <w:pStyle w:val="ListParagraph"/>
        <w:autoSpaceDE w:val="0"/>
        <w:autoSpaceDN w:val="0"/>
        <w:adjustRightInd w:val="0"/>
        <w:spacing w:afterLines="50" w:after="120" w:line="480" w:lineRule="auto"/>
        <w:ind w:right="315"/>
        <w:jc w:val="center"/>
        <w:rPr>
          <w:rFonts w:ascii="Times New Roman" w:hAnsi="Times New Roman"/>
          <w:sz w:val="24"/>
          <w:szCs w:val="24"/>
        </w:rPr>
      </w:pPr>
      <w:r w:rsidRPr="0033538A">
        <w:rPr>
          <w:rFonts w:ascii="Times New Roman" w:hAnsi="Times New Roman"/>
          <w:sz w:val="24"/>
          <w:szCs w:val="24"/>
        </w:rPr>
        <w:t>Equation S.6</w:t>
      </w:r>
    </w:p>
    <w:p w:rsidR="0033538A" w:rsidRPr="0033538A" w:rsidRDefault="00975C7C" w:rsidP="0033538A">
      <w:pPr>
        <w:pStyle w:val="ListParagraph"/>
        <w:spacing w:line="480" w:lineRule="auto"/>
        <w:rPr>
          <w:rFonts w:ascii="Times New Roman" w:hAnsi="Times New Roman"/>
          <w:sz w:val="24"/>
          <w:szCs w:val="24"/>
        </w:rPr>
      </w:pPr>
      <w:r>
        <w:pict>
          <v:shape id="_x0000_i1031" type="#_x0000_t75" style="width:82.5pt;height:30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JOG&amp;lt;/Style&amp;gt;&amp;lt;LeftDelim&amp;gt;{&amp;lt;/LeftDelim&amp;gt;&amp;lt;RightDelim&amp;gt;}&amp;lt;/RightDelim&amp;gt;&amp;lt;FontName&amp;gt;Times New Roman&amp;lt;/FontName&amp;gt;&amp;lt;FontSize&amp;gt;10&amp;lt;/FontSize&amp;gt;&amp;lt;ReflistTitle&amp;gt;&amp;lt;/ReflistTitle&amp;gt;&amp;lt;StartingRefnum&amp;gt;1&amp;lt;/StartingRefnum&amp;gt;&amp;lt;FirstLineIndent&amp;gt;0&amp;lt;/FirstLineIndent&amp;gt;&amp;lt;HangingIndent&amp;gt;283&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pva0fpw50dpprxea5a3pzatae9rf2erfsper&amp;quot;&amp;gt;My EndNote Library Copy&amp;lt;record-ids&amp;gt;&amp;lt;item&amp;gt;4471&amp;lt;/item&amp;gt;&amp;lt;/record-ids&amp;gt;&amp;lt;/item&amp;gt;&amp;lt;/Libraries&amp;gt;&quot;/&gt;&lt;/w:docVars&gt;&lt;wsp:rsids&gt;&lt;wsp:rsidRoot wsp:val=&quot;006070B4&quot;/&gt;&lt;wsp:rsid wsp:val=&quot;0001509B&quot;/&gt;&lt;wsp:rsid wsp:val=&quot;000165AB&quot;/&gt;&lt;wsp:rsid wsp:val=&quot;00021B24&quot;/&gt;&lt;wsp:rsid wsp:val=&quot;00032997&quot;/&gt;&lt;wsp:rsid wsp:val=&quot;00075383&quot;/&gt;&lt;wsp:rsid wsp:val=&quot;000A7A1B&quot;/&gt;&lt;wsp:rsid wsp:val=&quot;000C25FB&quot;/&gt;&lt;wsp:rsid wsp:val=&quot;000E7556&quot;/&gt;&lt;wsp:rsid wsp:val=&quot;00126D87&quot;/&gt;&lt;wsp:rsid wsp:val=&quot;00136228&quot;/&gt;&lt;wsp:rsid wsp:val=&quot;001527A2&quot;/&gt;&lt;wsp:rsid wsp:val=&quot;001A5D17&quot;/&gt;&lt;wsp:rsid wsp:val=&quot;001A6264&quot;/&gt;&lt;wsp:rsid wsp:val=&quot;001B1CEE&quot;/&gt;&lt;wsp:rsid wsp:val=&quot;001F6D3A&quot;/&gt;&lt;wsp:rsid wsp:val=&quot;0029407B&quot;/&gt;&lt;wsp:rsid wsp:val=&quot;003170FF&quot;/&gt;&lt;wsp:rsid wsp:val=&quot;0047387A&quot;/&gt;&lt;wsp:rsid wsp:val=&quot;004B0460&quot;/&gt;&lt;wsp:rsid wsp:val=&quot;004D594C&quot;/&gt;&lt;wsp:rsid wsp:val=&quot;00597FEF&quot;/&gt;&lt;wsp:rsid wsp:val=&quot;005B3B78&quot;/&gt;&lt;wsp:rsid wsp:val=&quot;005E61FC&quot;/&gt;&lt;wsp:rsid wsp:val=&quot;006070B4&quot;/&gt;&lt;wsp:rsid wsp:val=&quot;00624E21&quot;/&gt;&lt;wsp:rsid wsp:val=&quot;007B43F5&quot;/&gt;&lt;wsp:rsid wsp:val=&quot;007F3650&quot;/&gt;&lt;wsp:rsid wsp:val=&quot;00803153&quot;/&gt;&lt;wsp:rsid wsp:val=&quot;00846EDB&quot;/&gt;&lt;wsp:rsid wsp:val=&quot;0085150A&quot;/&gt;&lt;wsp:rsid wsp:val=&quot;00855692&quot;/&gt;&lt;wsp:rsid wsp:val=&quot;0087071F&quot;/&gt;&lt;wsp:rsid wsp:val=&quot;00877A4F&quot;/&gt;&lt;wsp:rsid wsp:val=&quot;00886645&quot;/&gt;&lt;wsp:rsid wsp:val=&quot;00907384&quot;/&gt;&lt;wsp:rsid wsp:val=&quot;00977E33&quot;/&gt;&lt;wsp:rsid wsp:val=&quot;009C1BF5&quot;/&gt;&lt;wsp:rsid wsp:val=&quot;00A1432E&quot;/&gt;&lt;wsp:rsid wsp:val=&quot;00A86288&quot;/&gt;&lt;wsp:rsid wsp:val=&quot;00AA70B8&quot;/&gt;&lt;wsp:rsid wsp:val=&quot;00AF15F6&quot;/&gt;&lt;wsp:rsid wsp:val=&quot;00AF77FF&quot;/&gt;&lt;wsp:rsid wsp:val=&quot;00B0593E&quot;/&gt;&lt;wsp:rsid wsp:val=&quot;00B14ACB&quot;/&gt;&lt;wsp:rsid wsp:val=&quot;00B63D46&quot;/&gt;&lt;wsp:rsid wsp:val=&quot;00BA4D71&quot;/&gt;&lt;wsp:rsid wsp:val=&quot;00BA6E69&quot;/&gt;&lt;wsp:rsid wsp:val=&quot;00BC5423&quot;/&gt;&lt;wsp:rsid wsp:val=&quot;00BE44C9&quot;/&gt;&lt;wsp:rsid wsp:val=&quot;00C46C70&quot;/&gt;&lt;wsp:rsid wsp:val=&quot;00C50E48&quot;/&gt;&lt;wsp:rsid wsp:val=&quot;00C51245&quot;/&gt;&lt;wsp:rsid wsp:val=&quot;00E64B41&quot;/&gt;&lt;wsp:rsid wsp:val=&quot;00E92979&quot;/&gt;&lt;wsp:rsid wsp:val=&quot;00EA48F3&quot;/&gt;&lt;wsp:rsid wsp:val=&quot;00EB73EC&quot;/&gt;&lt;wsp:rsid wsp:val=&quot;00F21710&quot;/&gt;&lt;wsp:rsid wsp:val=&quot;00FB3D26&quot;/&gt;&lt;wsp:rsid wsp:val=&quot;00FC2D26&quot;/&gt;&lt;/wsp:rsids&gt;&lt;/w:docPr&gt;&lt;w:body&gt;&lt;wx:sect&gt;&lt;w:p wsp:rsidR=&quot;00000000&quot; wsp:rsidRPr=&quot;00B14ACB&quot; wsp:rsidRDefault=&quot;00B14ACB&quot; wsp:rsidP=&quot;00B14ACB&quot;&gt;&lt;m:oMathPara&gt;&lt;m:oMathParaPr&gt;&lt;m:jc m:val=&quot;left&quot;/&gt;&lt;/m:oMathParaPr&gt;&lt;m:oMath&gt;&lt;m:r&gt;&lt;m:rPr&gt;&lt;m:sty m:val=&quot;p&quot;/&gt;&lt;/m:rPr&gt;&lt;w:rPr&gt;&lt;w:rFonts w:ascii=&quot;Cambria Math&quot; w:h-ansi=&quot;Cambria Math&quot;/&gt;&lt;wx:font wx:val=&quot;Cambria Math&quot;/&gt;&lt;w:sz w:val=&quot;24&quot;/&gt;&lt;w:sz-cs w:val=&quot;24&quot;/&gt;&lt;/w:rPr&gt;&lt;m:t&gt;SE&lt;/m:t&gt;&lt;/m:r&gt;&lt;m:d&gt;&lt;m:dPr&gt;&lt;m:ctrlPr&gt;&lt;w:rPr&gt;&lt;w:rFonts w:ascii=&quot;Cambria Math&quot; w:h-ansi=&quot;Cambria Math&quot;/&gt;&lt;wx:font wx:val=&quot;Cambria Math&quot;/&gt;&lt;w:sz w:val=&quot;24&quot;/&gt;&lt;w:sz-cs w:val=&quot;24&quot;/&gt;&lt;/w:rPr&gt;&lt;/m:ctrlPr&gt;&lt;/m:dPr&gt;&lt;m:e&gt;&lt;m:r&gt;&lt;m:rPr&gt;&lt;m:sty m:val=&quot;p&quot;/&gt;&lt;/m:rPr&gt;&lt;w:rPr&gt;&lt;w:rFonts w:ascii=&quot;Cambria Math&quot; w:h-ansi=&quot;Cambria Math&quot;/&gt;&lt;wx:font wx:val=&quot;Cambria Math&quot;/&gt;&lt;w:sz w:val=&quot;24&quot;/&gt;&lt;w:sz-cs w:val=&quot;24&quot;/&gt;&lt;/w:rPr&gt;&lt;m:t&gt;r&lt;/m:t&gt;&lt;/m:r&gt;&lt;/m:e&gt;&lt;/m:d&gt;&lt;m:r&gt;&lt;m:rPr&gt;&lt;m:sty m:val=&quot;p&quot;/&gt;&lt;/m:rPr&gt;&lt;w:rPr&gt;&lt;w:rFonts w:ascii=&quot;Cambria Math&quot; w:h-ansi=&quot;Cambria Math&quot;/&gt;&lt;wx:font wx:val=&quot;Cambria Math&quot;/&gt;&lt;w:sz w:val=&quot;24&quot;/&gt;&lt;w:sz-cs w:val=&quot;24&quot;/&gt;&lt;/w:rPr&gt;&lt;m:t&gt;=&lt;/m:t&gt;&lt;/m:r&gt;&lt;m:f&gt;&lt;m:fPr&gt;&lt;m:ctrlPr&gt;&lt;w:rPr&gt;&lt;w:rFonts w:ascii=&quot;Cambria Math&quot; w:fareast=&quot;???&quot; w:h-ansi=&quot;Cambria Math&quot;/&gt;&lt;wx:font wx:val=&quot;Cambria Math&quot;/&gt;&lt;w:sz w:val=&quot;24&quot;/&gt;&lt;w:sz-cs w:val=&quot;24&quot;/&gt;&lt;/w:rPr&gt;&lt;/m:ctrlPr&gt;&lt;/m:fPr&gt;&lt;m:num&gt;&lt;m:r&gt;&lt;w:rPr&gt;&lt;w:rFonts w:ascii=&quot;Cambria t&gt;&lt;t&gt;&lt;t&gt;&lt;t&gt;&lt;t&gt;&lt;t&gt;&lt;t&gt;&lt;t&gt;&lt;t&gt;&lt;t&gt;&lt;t&gt;&lt;t&gt;&lt;t&gt;&lt;t&gt;&lt;t&gt;&lt;Math&quot; w:h-ansi=&quot;Cambria Math&quot;/&gt;&lt;wx:font wx:val=&quot;Cambria Math&quot;/&gt;&lt;w:i/&gt;&lt;w:sz w:val=&quot;24&quot;/&gt;&lt;w:sz-cs w:val=&quot;24&quot;/&gt;&lt;/w:rPr&gt;&lt;m:t&gt;aSE(d)&lt;/m:t&gt;&lt;/m:r&gt;&lt;/m:num&gt;&lt;m:den&gt;&lt;m:sSup&gt;&lt;m:sSupPr&gt;&lt;m:ctrlPr&gt;&lt;w:rPr&gt;&lt;w:rFonts w:ascii=&quot;Cambria Math&quot; w:fareast=&quot;???&lt;?&quot;t&gt;&lt; w:t&gt;&lt;h-at&gt;&lt;nsit&gt;&lt;=&quot;Ct&gt;&lt;ambt&gt;&lt;ria Math&quot;/&gt;&lt;wx:font wx:val=&quot;Cambria Math&quot;/&gt;&lt;w:i/&gt;&lt;w:sz w:val=&quot;24&quot;/&gt;&lt;w:sz-cs w:val=&quot;24&quot;/&gt;&lt;/w:rPr&gt;&lt;/m:ctrlPr&gt;&lt;/m:sSupPr&gt;&lt;m:e&gt;&lt;m:r&gt;&lt;w:rPr&gt;&lt;w:rFonts w:ascii=&quot;Cambria Math&quot; w:h-ansi=&quot;Cambria Math&quot;/&gt;&lt;brwx:a fonatt w&quot; x:v:fal=re&quot;Castmb=&quot;?ria M&lt;ath&quot;/&gt;&lt;w:i/&gt;&lt;w:sz w:val=&quot;24&quot;/&gt;&lt;w:sz-cs w:val=&quot;24&quot;/&gt;&lt;/w:rPr&gt;&lt;m:t&gt;d&lt;/m:t&gt;&lt;/m:r&gt;&lt;/m:e&gt;&lt;m:sup&gt;&lt;m:r&gt;&lt;w:rPr&gt;&lt;w:rFonts w:ascii=&quot;Cambria Math&quot; w:h-ansi=&quot;Cambria Math&quot;/&gt;&lt;wx:font wx:val=&quot;Cambria Math&quot;/&gt;&lt;w:i/&gt;&lt;w:sz w:val=&quot;24&quot;/&gt;&lt;w:sz-cs w:val=&quot;24&quot;/&gt;&lt;/w:rPr&gt;&lt;m:t&gt;2&lt;/m:t&gt;&lt;/m:r&gt;&lt;/m:sup&gt;&lt;/m:sSup&gt;&lt;m:r&gt;&lt;w:rPr&gt;&lt;w:rFonts w:ascii=&quot;Cambria Math&quot; w:h-ansi=&quot;Cambria Math&quot;/&gt;&lt;wx:font wx:val=&quot;Cambria Math&quot;/&gt;&lt;w:i/&gt;&lt;w:sz w:val=&quot;24&quot;/&gt;&lt;w:sz-cs w:val=&quot;24&quot;/&gt;&lt;/w:rPr&gt;&lt;m:t&gt;+a&lt;/m:t&gt;&lt;/m:r&gt;&lt;/m:den&gt;&lt;/m:f&gt;&lt;/m:oMath&gt;&lt;/m:oMathPara&gt;&lt;/w:p&gt;&lt;w:sectPr wsp:rsidR=&quot;00000000&quot; wsp:rsidRPr=&quot;00B14ACB&quot;&gt;&lt;w:pgSz w:w=&quot;12240&quot; w:h=&quot;15840&quot;/&gt;&lt;w:pgMar w:top=&quot;1440&quot; w:right=&quot;1800&quot; w:bottom=&quot;1440&quot; w:left=&quot;1800&quot; w:header=&quot;720&quot; w:footer=&quot;720&quot; w:gutter=&quot;0&quot;/&gt;&lt;w:cols w:space=&quot;720&quot;/&gt;&lt;/w:sectPr&gt;&lt;/wx:sect&gt;&lt;/w:body&gt;&lt;/w:wordDocument&gt;">
            <v:imagedata r:id="rId11" o:title="" chromakey="white"/>
          </v:shape>
        </w:pict>
      </w:r>
    </w:p>
    <w:p w:rsidR="0033538A" w:rsidRPr="00172613" w:rsidRDefault="0033538A" w:rsidP="0033538A">
      <w:pPr>
        <w:autoSpaceDE w:val="0"/>
        <w:autoSpaceDN w:val="0"/>
        <w:adjustRightInd w:val="0"/>
        <w:spacing w:afterLines="50" w:after="120" w:line="480" w:lineRule="auto"/>
        <w:ind w:right="315" w:firstLineChars="1400" w:firstLine="3360"/>
        <w:rPr>
          <w:rFonts w:ascii="Times New Roman" w:hAnsi="Times New Roman"/>
          <w:sz w:val="24"/>
          <w:szCs w:val="24"/>
        </w:rPr>
      </w:pPr>
      <w:r>
        <w:rPr>
          <w:rFonts w:ascii="Times New Roman" w:hAnsi="Times New Roman" w:hint="cs"/>
          <w:sz w:val="24"/>
          <w:szCs w:val="24"/>
          <w:rtl/>
        </w:rPr>
        <w:t xml:space="preserve">             </w:t>
      </w:r>
      <w:r>
        <w:rPr>
          <w:rFonts w:ascii="Times New Roman" w:hAnsi="Times New Roman"/>
          <w:sz w:val="24"/>
          <w:szCs w:val="24"/>
        </w:rPr>
        <w:t>Equation S.7</w:t>
      </w:r>
    </w:p>
    <w:p w:rsidR="0033538A" w:rsidRDefault="00EB515B" w:rsidP="0033538A">
      <w:pPr>
        <w:pStyle w:val="ListParagraph"/>
        <w:rPr>
          <w:rFonts w:ascii="Times New Roman" w:hAnsi="Times New Roman"/>
          <w:sz w:val="24"/>
          <w:szCs w:val="24"/>
        </w:rPr>
      </w:pPr>
      <w:r w:rsidRPr="006070B4">
        <w:rPr>
          <w:rFonts w:ascii="Times New Roman" w:hAnsi="Times New Roman"/>
          <w:sz w:val="24"/>
          <w:szCs w:val="24"/>
        </w:rPr>
        <w:t>d</w:t>
      </w:r>
      <w:r>
        <w:rPr>
          <w:rFonts w:ascii="Times New Roman" w:hAnsi="Times New Roman" w:hint="cs"/>
          <w:sz w:val="24"/>
          <w:szCs w:val="24"/>
          <w:rtl/>
        </w:rPr>
        <w:t xml:space="preserve">= </w:t>
      </w:r>
      <w:r>
        <w:rPr>
          <w:rFonts w:ascii="Times New Roman" w:hAnsi="Times New Roman"/>
          <w:sz w:val="24"/>
          <w:szCs w:val="24"/>
        </w:rPr>
        <w:t>mean</w:t>
      </w:r>
      <w:r w:rsidRPr="006070B4">
        <w:rPr>
          <w:rFonts w:ascii="Times New Roman" w:hAnsi="Times New Roman"/>
          <w:sz w:val="24"/>
          <w:szCs w:val="24"/>
        </w:rPr>
        <w:t xml:space="preserve"> difference effect size</w:t>
      </w:r>
    </w:p>
    <w:p w:rsidR="00EB515B" w:rsidRDefault="00EB515B" w:rsidP="00EB515B">
      <w:pPr>
        <w:pStyle w:val="ListParagraph"/>
        <w:rPr>
          <w:rFonts w:ascii="Times New Roman" w:hAnsi="Times New Roman"/>
          <w:sz w:val="24"/>
          <w:szCs w:val="24"/>
        </w:rPr>
      </w:pPr>
      <w:r w:rsidRPr="006070B4">
        <w:rPr>
          <w:rFonts w:ascii="Times New Roman" w:hAnsi="Times New Roman"/>
          <w:sz w:val="24"/>
          <w:szCs w:val="24"/>
        </w:rPr>
        <w:t>y</w:t>
      </w:r>
      <w:r w:rsidRPr="006070B4">
        <w:rPr>
          <w:rFonts w:ascii="Times New Roman" w:hAnsi="Times New Roman"/>
          <w:sz w:val="24"/>
          <w:szCs w:val="24"/>
          <w:vertAlign w:val="subscript"/>
        </w:rPr>
        <w:t>1</w:t>
      </w:r>
      <w:r w:rsidRPr="006070B4">
        <w:rPr>
          <w:rFonts w:ascii="Times New Roman" w:hAnsi="Times New Roman"/>
          <w:sz w:val="24"/>
          <w:szCs w:val="24"/>
        </w:rPr>
        <w:t>, y</w:t>
      </w:r>
      <w:r w:rsidRPr="006070B4">
        <w:rPr>
          <w:rFonts w:ascii="Times New Roman" w:hAnsi="Times New Roman"/>
          <w:sz w:val="24"/>
          <w:szCs w:val="24"/>
          <w:vertAlign w:val="subscript"/>
        </w:rPr>
        <w:t>2</w:t>
      </w:r>
      <w:r>
        <w:rPr>
          <w:rFonts w:ascii="Times New Roman" w:hAnsi="Times New Roman"/>
          <w:sz w:val="24"/>
          <w:szCs w:val="24"/>
          <w:vertAlign w:val="subscript"/>
        </w:rPr>
        <w:t xml:space="preserve">= </w:t>
      </w:r>
      <w:r w:rsidRPr="006070B4">
        <w:rPr>
          <w:rFonts w:ascii="Times New Roman" w:hAnsi="Times New Roman"/>
          <w:sz w:val="24"/>
          <w:szCs w:val="24"/>
        </w:rPr>
        <w:t>mean response values in the low and high exposure groups</w:t>
      </w:r>
    </w:p>
    <w:p w:rsidR="00EB515B" w:rsidRDefault="00EB515B" w:rsidP="00EB515B">
      <w:pPr>
        <w:pStyle w:val="ListParagraph"/>
        <w:rPr>
          <w:rFonts w:ascii="Times New Roman" w:hAnsi="Times New Roman"/>
          <w:sz w:val="24"/>
          <w:szCs w:val="24"/>
        </w:rPr>
      </w:pPr>
      <w:r w:rsidRPr="006070B4">
        <w:rPr>
          <w:rFonts w:ascii="Times New Roman" w:hAnsi="Times New Roman"/>
          <w:sz w:val="24"/>
          <w:szCs w:val="24"/>
        </w:rPr>
        <w:t>SD</w:t>
      </w:r>
      <w:r>
        <w:rPr>
          <w:rFonts w:ascii="Times New Roman" w:hAnsi="Times New Roman"/>
          <w:sz w:val="24"/>
          <w:szCs w:val="24"/>
        </w:rPr>
        <w:t>=</w:t>
      </w:r>
      <w:r w:rsidRPr="00EB515B">
        <w:rPr>
          <w:rFonts w:ascii="Times New Roman" w:hAnsi="Times New Roman"/>
          <w:sz w:val="24"/>
          <w:szCs w:val="24"/>
        </w:rPr>
        <w:t xml:space="preserve"> </w:t>
      </w:r>
      <w:r w:rsidRPr="006070B4">
        <w:rPr>
          <w:rFonts w:ascii="Times New Roman" w:hAnsi="Times New Roman"/>
          <w:sz w:val="24"/>
          <w:szCs w:val="24"/>
        </w:rPr>
        <w:t>within-group standard deviation</w:t>
      </w:r>
    </w:p>
    <w:p w:rsidR="00C74DB4" w:rsidRDefault="00EB515B" w:rsidP="00EB515B">
      <w:pPr>
        <w:pStyle w:val="ListParagraph"/>
        <w:rPr>
          <w:rFonts w:ascii="Times New Roman" w:hAnsi="Times New Roman"/>
          <w:sz w:val="24"/>
          <w:szCs w:val="24"/>
        </w:rPr>
      </w:pPr>
      <w:proofErr w:type="gramStart"/>
      <w:r w:rsidRPr="006070B4">
        <w:rPr>
          <w:rFonts w:ascii="Times New Roman" w:hAnsi="Times New Roman"/>
          <w:sz w:val="24"/>
          <w:szCs w:val="24"/>
        </w:rPr>
        <w:t>a</w:t>
      </w:r>
      <w:r>
        <w:rPr>
          <w:rFonts w:ascii="Times New Roman" w:hAnsi="Times New Roman" w:hint="cs"/>
          <w:sz w:val="24"/>
          <w:szCs w:val="24"/>
          <w:rtl/>
        </w:rPr>
        <w:t xml:space="preserve"> </w:t>
      </w:r>
      <w:r>
        <w:rPr>
          <w:rFonts w:ascii="Times New Roman" w:hAnsi="Times New Roman" w:hint="cs"/>
          <w:sz w:val="24"/>
          <w:szCs w:val="24"/>
          <w:rtl/>
          <w:lang w:bidi="fa-IR"/>
        </w:rPr>
        <w:t xml:space="preserve"> </w:t>
      </w:r>
      <w:r>
        <w:rPr>
          <w:rFonts w:ascii="Times New Roman" w:hAnsi="Times New Roman" w:hint="cs"/>
          <w:sz w:val="24"/>
          <w:szCs w:val="24"/>
          <w:rtl/>
        </w:rPr>
        <w:t>=</w:t>
      </w:r>
      <w:proofErr w:type="gramEnd"/>
      <w:r w:rsidRPr="00EB515B">
        <w:rPr>
          <w:rFonts w:ascii="Times New Roman" w:hAnsi="Times New Roman"/>
          <w:sz w:val="24"/>
          <w:szCs w:val="24"/>
        </w:rPr>
        <w:t xml:space="preserve"> </w:t>
      </w:r>
      <w:r w:rsidRPr="006070B4">
        <w:rPr>
          <w:rFonts w:ascii="Times New Roman" w:hAnsi="Times New Roman"/>
          <w:sz w:val="24"/>
          <w:szCs w:val="24"/>
        </w:rPr>
        <w:t>correction factor</w:t>
      </w:r>
    </w:p>
    <w:p w:rsidR="00C74DB4" w:rsidRDefault="00C74DB4" w:rsidP="00EB515B">
      <w:pPr>
        <w:pStyle w:val="ListParagraph"/>
        <w:rPr>
          <w:rFonts w:ascii="Times New Roman" w:hAnsi="Times New Roman"/>
          <w:sz w:val="24"/>
          <w:szCs w:val="24"/>
        </w:rPr>
      </w:pPr>
    </w:p>
    <w:p w:rsidR="00C74DB4" w:rsidRPr="00C74DB4" w:rsidRDefault="00C74DB4" w:rsidP="00C74DB4">
      <w:pPr>
        <w:pStyle w:val="EndNoteBibliography"/>
      </w:pPr>
      <w:r>
        <w:rPr>
          <w:lang w:bidi="fa-IR"/>
        </w:rPr>
        <w:fldChar w:fldCharType="begin"/>
      </w:r>
      <w:r>
        <w:rPr>
          <w:lang w:bidi="fa-IR"/>
        </w:rPr>
        <w:instrText xml:space="preserve"> ADDIN EN.REFLIST </w:instrText>
      </w:r>
      <w:r>
        <w:rPr>
          <w:lang w:bidi="fa-IR"/>
        </w:rPr>
        <w:fldChar w:fldCharType="separate"/>
      </w:r>
      <w:r w:rsidRPr="00C74DB4">
        <w:t>1.</w:t>
      </w:r>
      <w:r w:rsidRPr="00C74DB4">
        <w:tab/>
        <w:t>Nieminen P. Application of Standardized Regression Coefficient in Meta-Analysis. BioMedInformatics. 2022;2(3):434-58.</w:t>
      </w:r>
    </w:p>
    <w:p w:rsidR="00EB515B" w:rsidRPr="00497043" w:rsidRDefault="00C74DB4" w:rsidP="00C74DB4">
      <w:pPr>
        <w:pStyle w:val="ListParagraph"/>
        <w:rPr>
          <w:lang w:bidi="fa-IR"/>
        </w:rPr>
      </w:pPr>
      <w:r>
        <w:rPr>
          <w:lang w:bidi="fa-IR"/>
        </w:rPr>
        <w:fldChar w:fldCharType="end"/>
      </w:r>
    </w:p>
    <w:sectPr w:rsidR="00EB515B" w:rsidRPr="004970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D4C39D2"/>
    <w:multiLevelType w:val="hybridMultilevel"/>
    <w:tmpl w:val="4A4CA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awr2rp8pdpxdedxzkx5t2nt0z0p2vxf00e&quot;&gt;manuscript&lt;record-ids&gt;&lt;item&gt;2114&lt;/item&gt;&lt;/record-ids&gt;&lt;/item&gt;&lt;/Libraries&gt;"/>
  </w:docVars>
  <w:rsids>
    <w:rsidRoot w:val="007C1386"/>
    <w:rsid w:val="00136568"/>
    <w:rsid w:val="002336BF"/>
    <w:rsid w:val="0033538A"/>
    <w:rsid w:val="00497043"/>
    <w:rsid w:val="00675C0C"/>
    <w:rsid w:val="007C1386"/>
    <w:rsid w:val="00816B1E"/>
    <w:rsid w:val="00975C7C"/>
    <w:rsid w:val="00B22CDE"/>
    <w:rsid w:val="00C74DB4"/>
    <w:rsid w:val="00D5634A"/>
    <w:rsid w:val="00D96BE9"/>
    <w:rsid w:val="00EB51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CCC198-1249-4235-BB25-B60AF1A85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EB515B"/>
    <w:pPr>
      <w:spacing w:beforeLines="100" w:after="0" w:line="360" w:lineRule="auto"/>
      <w:jc w:val="both"/>
      <w:outlineLvl w:val="0"/>
    </w:pPr>
    <w:rPr>
      <w:rFonts w:ascii="Times New Roman" w:eastAsia="Times New Roman" w:hAnsi="Times New Roman" w:cs="Times New Roman"/>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7043"/>
    <w:pPr>
      <w:ind w:left="720"/>
      <w:contextualSpacing/>
    </w:pPr>
  </w:style>
  <w:style w:type="character" w:customStyle="1" w:styleId="Heading1Char">
    <w:name w:val="Heading 1 Char"/>
    <w:basedOn w:val="DefaultParagraphFont"/>
    <w:link w:val="Heading1"/>
    <w:uiPriority w:val="9"/>
    <w:rsid w:val="00EB515B"/>
    <w:rPr>
      <w:rFonts w:ascii="Times New Roman" w:eastAsia="Times New Roman" w:hAnsi="Times New Roman" w:cs="Times New Roman"/>
      <w:b/>
      <w:sz w:val="32"/>
    </w:rPr>
  </w:style>
  <w:style w:type="paragraph" w:customStyle="1" w:styleId="EndNoteBibliographyTitle">
    <w:name w:val="EndNote Bibliography Title"/>
    <w:basedOn w:val="Normal"/>
    <w:link w:val="EndNoteBibliographyTitleChar"/>
    <w:rsid w:val="00C74D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4DB4"/>
    <w:rPr>
      <w:rFonts w:ascii="Calibri" w:hAnsi="Calibri" w:cs="Calibri"/>
      <w:noProof/>
    </w:rPr>
  </w:style>
  <w:style w:type="paragraph" w:customStyle="1" w:styleId="EndNoteBibliography">
    <w:name w:val="EndNote Bibliography"/>
    <w:basedOn w:val="Normal"/>
    <w:link w:val="EndNoteBibliographyChar"/>
    <w:rsid w:val="00C74D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4DB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379</Words>
  <Characters>216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RAYANEH-NS</dc:creator>
  <cp:keywords/>
  <dc:description/>
  <cp:lastModifiedBy>Alizadeh</cp:lastModifiedBy>
  <cp:revision>6</cp:revision>
  <dcterms:created xsi:type="dcterms:W3CDTF">2023-01-31T08:55:00Z</dcterms:created>
  <dcterms:modified xsi:type="dcterms:W3CDTF">2023-05-02T08:58:00Z</dcterms:modified>
</cp:coreProperties>
</file>